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5A58" w:rsidRPr="00E306C9" w:rsidRDefault="00FD5A58" w:rsidP="00FD5A5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Arial" w:hAnsi="Arial" w:cs="Arial"/>
          <w:sz w:val="22"/>
          <w:lang w:val="en-US"/>
        </w:rPr>
      </w:pPr>
      <w:r w:rsidRPr="00E306C9">
        <w:rPr>
          <w:rFonts w:ascii="Arial" w:hAnsi="Arial" w:cs="Arial"/>
          <w:b/>
          <w:sz w:val="22"/>
          <w:lang w:val="en-US"/>
        </w:rPr>
        <w:t xml:space="preserve">Table </w:t>
      </w:r>
      <w:r w:rsidR="002753F2">
        <w:rPr>
          <w:rFonts w:ascii="Arial" w:hAnsi="Arial" w:cs="Arial"/>
          <w:b/>
          <w:sz w:val="22"/>
          <w:lang w:val="en-US"/>
        </w:rPr>
        <w:t>S</w:t>
      </w:r>
      <w:r w:rsidR="0041339F">
        <w:rPr>
          <w:rFonts w:ascii="Arial" w:hAnsi="Arial" w:cs="Arial"/>
          <w:b/>
          <w:sz w:val="22"/>
          <w:lang w:val="en-US"/>
        </w:rPr>
        <w:t>4</w:t>
      </w:r>
      <w:r w:rsidRPr="00E306C9">
        <w:rPr>
          <w:rFonts w:ascii="Arial" w:hAnsi="Arial" w:cs="Arial"/>
          <w:b/>
          <w:sz w:val="22"/>
          <w:lang w:val="en-US"/>
        </w:rPr>
        <w:t>.</w:t>
      </w:r>
      <w:r w:rsidRPr="00E306C9">
        <w:rPr>
          <w:rFonts w:ascii="Arial" w:hAnsi="Arial" w:cs="Arial"/>
          <w:sz w:val="22"/>
          <w:lang w:val="en-US"/>
        </w:rPr>
        <w:t xml:space="preserve"> Pa</w:t>
      </w:r>
      <w:ins w:id="0" w:author="Vanessa Paixão-Côrtes" w:date="2013-08-01T09:53:00Z">
        <w:r w:rsidR="00C650D0">
          <w:rPr>
            <w:rFonts w:ascii="Arial" w:hAnsi="Arial" w:cs="Arial"/>
            <w:sz w:val="22"/>
            <w:lang w:val="en-US"/>
          </w:rPr>
          <w:t>i</w:t>
        </w:r>
      </w:ins>
      <w:bookmarkStart w:id="1" w:name="_GoBack"/>
      <w:bookmarkEnd w:id="1"/>
      <w:r w:rsidRPr="00E306C9">
        <w:rPr>
          <w:rFonts w:ascii="Arial" w:hAnsi="Arial" w:cs="Arial"/>
          <w:sz w:val="22"/>
          <w:lang w:val="en-US"/>
        </w:rPr>
        <w:t xml:space="preserve">rwise distances between the </w:t>
      </w:r>
      <w:r w:rsidRPr="00E306C9">
        <w:rPr>
          <w:rFonts w:ascii="Arial" w:hAnsi="Arial" w:cs="Arial"/>
          <w:i/>
          <w:sz w:val="22"/>
          <w:lang w:val="en-US"/>
        </w:rPr>
        <w:t xml:space="preserve">PAX </w:t>
      </w:r>
      <w:r w:rsidRPr="00E306C9">
        <w:rPr>
          <w:rFonts w:ascii="Arial" w:hAnsi="Arial" w:cs="Arial"/>
          <w:sz w:val="22"/>
          <w:lang w:val="en-US"/>
        </w:rPr>
        <w:t xml:space="preserve">subfamilies and </w:t>
      </w:r>
      <w:r w:rsidR="00C15CDE" w:rsidRPr="00E306C9">
        <w:rPr>
          <w:rFonts w:ascii="Arial" w:hAnsi="Arial" w:cs="Arial"/>
          <w:sz w:val="22"/>
          <w:lang w:val="en-US"/>
        </w:rPr>
        <w:t xml:space="preserve">the </w:t>
      </w:r>
      <w:r w:rsidR="002753F2">
        <w:rPr>
          <w:rFonts w:ascii="Arial" w:hAnsi="Arial" w:cs="Arial"/>
          <w:sz w:val="22"/>
          <w:lang w:val="en-US"/>
        </w:rPr>
        <w:t xml:space="preserve">outgroup </w:t>
      </w:r>
      <w:r w:rsidRPr="00E306C9">
        <w:rPr>
          <w:rFonts w:ascii="Arial" w:hAnsi="Arial" w:cs="Arial"/>
          <w:i/>
          <w:sz w:val="22"/>
          <w:lang w:val="en-US"/>
        </w:rPr>
        <w:t xml:space="preserve">PAX </w:t>
      </w:r>
      <w:r w:rsidR="00C15CDE" w:rsidRPr="00E306C9">
        <w:rPr>
          <w:rFonts w:ascii="Arial" w:hAnsi="Arial" w:cs="Arial"/>
          <w:sz w:val="22"/>
          <w:lang w:val="en-US"/>
        </w:rPr>
        <w:t>sea s</w:t>
      </w:r>
      <w:r w:rsidRPr="00E306C9">
        <w:rPr>
          <w:rFonts w:ascii="Arial" w:hAnsi="Arial" w:cs="Arial"/>
          <w:sz w:val="22"/>
          <w:lang w:val="en-US"/>
        </w:rPr>
        <w:t xml:space="preserve">quirt </w:t>
      </w:r>
      <w:r w:rsidRPr="00E306C9">
        <w:rPr>
          <w:rFonts w:ascii="Arial" w:hAnsi="Arial" w:cs="Arial"/>
          <w:sz w:val="22"/>
          <w:vertAlign w:val="superscript"/>
          <w:lang w:val="en-US"/>
        </w:rPr>
        <w:t>1</w:t>
      </w:r>
      <w:r w:rsidR="00C15CDE" w:rsidRPr="00E306C9">
        <w:rPr>
          <w:rFonts w:ascii="Arial" w:hAnsi="Arial" w:cs="Arial"/>
          <w:sz w:val="22"/>
          <w:lang w:val="en-US"/>
        </w:rPr>
        <w:t>.</w:t>
      </w:r>
    </w:p>
    <w:p w:rsidR="00FD5A58" w:rsidRPr="00E306C9" w:rsidRDefault="00FD5A58" w:rsidP="00FD5A5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Arial" w:hAnsi="Arial" w:cs="Arial"/>
          <w:sz w:val="22"/>
          <w:lang w:val="en-US"/>
        </w:rPr>
      </w:pPr>
    </w:p>
    <w:tbl>
      <w:tblPr>
        <w:tblW w:w="1040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FD5A58" w:rsidRPr="00E306C9" w:rsidTr="00CB30FB">
        <w:trPr>
          <w:trHeight w:val="244"/>
        </w:trPr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Species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  <w:t>PAX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  <w:t>PAX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  <w:t>PAX4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  <w:t>PAX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  <w:t>PAX3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  <w:t>PAX7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  <w:t>PAX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  <w:t>PAX5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  <w:t>PAX8</w:t>
            </w:r>
          </w:p>
        </w:tc>
      </w:tr>
      <w:tr w:rsidR="00FD5A58" w:rsidRPr="00E306C9" w:rsidTr="00CB30FB">
        <w:trPr>
          <w:trHeight w:val="24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Lampre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39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39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*</w:t>
            </w:r>
          </w:p>
        </w:tc>
      </w:tr>
      <w:tr w:rsidR="00FD5A58" w:rsidRPr="00E306C9" w:rsidTr="00CB30FB">
        <w:trPr>
          <w:trHeight w:val="24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Zebrafish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3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5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737</w:t>
            </w:r>
          </w:p>
        </w:tc>
      </w:tr>
      <w:tr w:rsidR="00FD5A58" w:rsidRPr="00E306C9" w:rsidTr="00CB30FB">
        <w:trPr>
          <w:trHeight w:val="24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6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8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2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732</w:t>
            </w:r>
          </w:p>
        </w:tc>
      </w:tr>
      <w:tr w:rsidR="00FD5A58" w:rsidRPr="00E306C9" w:rsidTr="00CB30FB">
        <w:trPr>
          <w:trHeight w:val="24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dak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8A3757" w:rsidRDefault="00C15CDE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8A375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8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0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7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717</w:t>
            </w:r>
          </w:p>
        </w:tc>
      </w:tr>
      <w:tr w:rsidR="00FD5A58" w:rsidRPr="00E306C9" w:rsidTr="00CB30FB">
        <w:trPr>
          <w:trHeight w:val="24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tickleback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8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0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</w:tr>
      <w:tr w:rsidR="00FD5A58" w:rsidRPr="00E306C9" w:rsidTr="00CB30FB">
        <w:trPr>
          <w:trHeight w:val="24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ugu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8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8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0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7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</w:tr>
      <w:tr w:rsidR="00FD5A58" w:rsidRPr="00E306C9" w:rsidTr="00CB30FB">
        <w:trPr>
          <w:trHeight w:val="24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etraod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8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5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7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</w:tr>
      <w:tr w:rsidR="00FD5A58" w:rsidRPr="00E306C9" w:rsidTr="00CB30FB">
        <w:trPr>
          <w:trHeight w:val="24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elacanth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707</w:t>
            </w:r>
          </w:p>
        </w:tc>
      </w:tr>
      <w:tr w:rsidR="00FD5A58" w:rsidRPr="00E306C9" w:rsidTr="00CB30FB">
        <w:trPr>
          <w:trHeight w:val="24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ro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8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85</w:t>
            </w:r>
          </w:p>
        </w:tc>
      </w:tr>
      <w:tr w:rsidR="00FD5A58" w:rsidRPr="00E306C9" w:rsidTr="00CB30FB">
        <w:trPr>
          <w:trHeight w:val="24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Lizar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5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8A3757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8A375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L</w:t>
            </w:r>
          </w:p>
        </w:tc>
      </w:tr>
      <w:tr w:rsidR="00FD5A58" w:rsidRPr="00E306C9" w:rsidTr="00CB30FB">
        <w:trPr>
          <w:trHeight w:val="24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Zebra Finch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8A3757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8A375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L</w:t>
            </w:r>
          </w:p>
        </w:tc>
      </w:tr>
      <w:tr w:rsidR="00FD5A58" w:rsidRPr="00E306C9" w:rsidTr="00CB30FB">
        <w:trPr>
          <w:trHeight w:val="24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urke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3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1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8A3757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8A375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L</w:t>
            </w:r>
          </w:p>
        </w:tc>
      </w:tr>
      <w:tr w:rsidR="00FD5A58" w:rsidRPr="00E306C9" w:rsidTr="00CB30FB">
        <w:trPr>
          <w:trHeight w:val="24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Chicken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8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8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8A3757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</w:pPr>
            <w:r w:rsidRPr="008A3757">
              <w:rPr>
                <w:rFonts w:ascii="Arial" w:eastAsia="Times New Roman" w:hAnsi="Arial" w:cs="Arial"/>
                <w:bCs/>
                <w:sz w:val="20"/>
                <w:szCs w:val="20"/>
                <w:lang w:eastAsia="pt-BR"/>
              </w:rPr>
              <w:t>L</w:t>
            </w:r>
          </w:p>
        </w:tc>
      </w:tr>
      <w:tr w:rsidR="00FD5A58" w:rsidRPr="00E306C9" w:rsidTr="00CB30FB">
        <w:trPr>
          <w:trHeight w:val="24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latypu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0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90</w:t>
            </w:r>
          </w:p>
        </w:tc>
      </w:tr>
      <w:tr w:rsidR="00FD5A58" w:rsidRPr="00E306C9" w:rsidTr="00CB30FB">
        <w:trPr>
          <w:trHeight w:val="24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asmanian devi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1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64</w:t>
            </w:r>
          </w:p>
        </w:tc>
      </w:tr>
      <w:tr w:rsidR="00FD5A58" w:rsidRPr="00E306C9" w:rsidTr="00CB30FB">
        <w:trPr>
          <w:trHeight w:val="24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Wallab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</w:tr>
      <w:tr w:rsidR="00FD5A58" w:rsidRPr="00E306C9" w:rsidTr="00CB30FB">
        <w:trPr>
          <w:trHeight w:val="24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Opossu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85</w:t>
            </w:r>
          </w:p>
        </w:tc>
      </w:tr>
      <w:tr w:rsidR="00FD5A58" w:rsidRPr="00E306C9" w:rsidTr="00CB30FB">
        <w:trPr>
          <w:trHeight w:val="24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rmadill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</w:tr>
      <w:tr w:rsidR="00FD5A58" w:rsidRPr="00E306C9" w:rsidTr="00CB30FB">
        <w:trPr>
          <w:trHeight w:val="24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enre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</w:tr>
      <w:tr w:rsidR="00FD5A58" w:rsidRPr="00E306C9" w:rsidTr="00CB30FB">
        <w:trPr>
          <w:trHeight w:val="24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yrax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3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</w:tr>
      <w:tr w:rsidR="00FD5A58" w:rsidRPr="00E306C9" w:rsidTr="00CB30FB">
        <w:trPr>
          <w:trHeight w:val="24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Elephan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4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70</w:t>
            </w:r>
          </w:p>
        </w:tc>
      </w:tr>
      <w:tr w:rsidR="00FD5A58" w:rsidRPr="00E306C9" w:rsidTr="00CB30FB">
        <w:trPr>
          <w:trHeight w:val="24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Shrew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3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</w:tr>
      <w:tr w:rsidR="00FD5A58" w:rsidRPr="00E306C9" w:rsidTr="00CB30FB">
        <w:trPr>
          <w:trHeight w:val="24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edgeho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2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</w:tr>
      <w:tr w:rsidR="00FD5A58" w:rsidRPr="00E306C9" w:rsidTr="00CB30FB">
        <w:trPr>
          <w:trHeight w:val="24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egab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2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</w:tr>
      <w:tr w:rsidR="00FD5A58" w:rsidRPr="00E306C9" w:rsidTr="00CB30FB">
        <w:trPr>
          <w:trHeight w:val="24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icrob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5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77</w:t>
            </w:r>
          </w:p>
        </w:tc>
      </w:tr>
      <w:tr w:rsidR="00FD5A58" w:rsidRPr="00E306C9" w:rsidTr="00CB30FB">
        <w:trPr>
          <w:trHeight w:val="24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Dog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2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</w:tr>
      <w:tr w:rsidR="00FD5A58" w:rsidRPr="00E306C9" w:rsidTr="00CB30FB">
        <w:trPr>
          <w:trHeight w:val="24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and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6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2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8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77</w:t>
            </w:r>
          </w:p>
        </w:tc>
      </w:tr>
      <w:tr w:rsidR="00FD5A58" w:rsidRPr="00E306C9" w:rsidTr="00CB30FB">
        <w:trPr>
          <w:trHeight w:val="24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ors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19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8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</w:tr>
      <w:tr w:rsidR="00FD5A58" w:rsidRPr="00E306C9" w:rsidTr="00CB30FB">
        <w:trPr>
          <w:trHeight w:val="24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w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2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67</w:t>
            </w:r>
          </w:p>
        </w:tc>
      </w:tr>
      <w:tr w:rsidR="00FD5A58" w:rsidRPr="00E306C9" w:rsidTr="00CB30FB">
        <w:trPr>
          <w:trHeight w:val="24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Dolphi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3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FD5A58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96</w:t>
            </w:r>
          </w:p>
        </w:tc>
      </w:tr>
      <w:tr w:rsidR="00FD5A58" w:rsidRPr="00E306C9" w:rsidTr="00CB30FB">
        <w:trPr>
          <w:trHeight w:val="24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i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19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</w:tr>
      <w:tr w:rsidR="00FD5A58" w:rsidRPr="00E306C9" w:rsidTr="00CB30FB">
        <w:trPr>
          <w:trHeight w:val="24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Pik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3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8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</w:tr>
      <w:tr w:rsidR="00FD5A58" w:rsidRPr="00E306C9" w:rsidTr="00CB30FB">
        <w:trPr>
          <w:trHeight w:val="24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abbi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2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76</w:t>
            </w:r>
          </w:p>
        </w:tc>
      </w:tr>
      <w:tr w:rsidR="00FD5A58" w:rsidRPr="00E306C9" w:rsidTr="00CB30FB">
        <w:trPr>
          <w:trHeight w:val="24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Squirrel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2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</w:tr>
      <w:tr w:rsidR="00FD5A58" w:rsidRPr="00E306C9" w:rsidTr="00CB30FB">
        <w:trPr>
          <w:trHeight w:val="24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uinea Pi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1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67</w:t>
            </w:r>
          </w:p>
        </w:tc>
      </w:tr>
      <w:tr w:rsidR="00FD5A58" w:rsidRPr="00E306C9" w:rsidTr="00CB30FB">
        <w:trPr>
          <w:trHeight w:val="24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Kangaroo r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3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2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9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</w:tr>
      <w:tr w:rsidR="00FD5A58" w:rsidRPr="00E306C9" w:rsidTr="00CB30FB">
        <w:trPr>
          <w:trHeight w:val="24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Ra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4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74</w:t>
            </w:r>
          </w:p>
        </w:tc>
      </w:tr>
      <w:tr w:rsidR="00FD5A58" w:rsidRPr="00E306C9" w:rsidTr="00CB30FB">
        <w:trPr>
          <w:trHeight w:val="24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Mouse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2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72</w:t>
            </w:r>
          </w:p>
        </w:tc>
      </w:tr>
      <w:tr w:rsidR="00FD5A58" w:rsidRPr="00E306C9" w:rsidTr="00CB30FB">
        <w:trPr>
          <w:trHeight w:val="24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Tree Shrew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5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</w:tr>
      <w:tr w:rsidR="00FD5A58" w:rsidRPr="00E306C9" w:rsidTr="00CB30FB">
        <w:trPr>
          <w:trHeight w:val="24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Bushbab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5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2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77</w:t>
            </w:r>
          </w:p>
        </w:tc>
      </w:tr>
      <w:tr w:rsidR="00FD5A58" w:rsidRPr="00E306C9" w:rsidTr="00CB30FB">
        <w:trPr>
          <w:trHeight w:val="24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ouse Lemu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3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8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</w:tr>
      <w:tr w:rsidR="00FD5A58" w:rsidRPr="00E306C9" w:rsidTr="00CB30FB">
        <w:trPr>
          <w:trHeight w:val="24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armose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2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8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</w:tr>
      <w:tr w:rsidR="00FD5A58" w:rsidRPr="00E306C9" w:rsidTr="00CB30FB">
        <w:trPr>
          <w:trHeight w:val="24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acaqu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26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4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</w:tr>
      <w:tr w:rsidR="00FD5A58" w:rsidRPr="00E306C9" w:rsidTr="00CB30FB">
        <w:trPr>
          <w:trHeight w:val="24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ibb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2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79</w:t>
            </w:r>
          </w:p>
        </w:tc>
      </w:tr>
      <w:tr w:rsidR="00FD5A58" w:rsidRPr="00E306C9" w:rsidTr="00CB30FB">
        <w:trPr>
          <w:trHeight w:val="24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Oranguta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2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83</w:t>
            </w:r>
          </w:p>
        </w:tc>
      </w:tr>
      <w:tr w:rsidR="00FD5A58" w:rsidRPr="00E306C9" w:rsidTr="00CB30FB">
        <w:trPr>
          <w:trHeight w:val="24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orill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2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7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79</w:t>
            </w:r>
          </w:p>
        </w:tc>
      </w:tr>
      <w:tr w:rsidR="00FD5A58" w:rsidRPr="00E306C9" w:rsidTr="00CB30FB">
        <w:trPr>
          <w:trHeight w:val="244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himpanze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1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7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D</w:t>
            </w:r>
          </w:p>
        </w:tc>
      </w:tr>
      <w:tr w:rsidR="00FD5A58" w:rsidRPr="00E306C9" w:rsidTr="00CB30FB">
        <w:trPr>
          <w:trHeight w:val="244"/>
        </w:trPr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Huma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4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5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18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7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7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2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1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2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D5A58" w:rsidRPr="00E306C9" w:rsidRDefault="00E023D7" w:rsidP="00FD5A58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E306C9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79</w:t>
            </w:r>
          </w:p>
        </w:tc>
      </w:tr>
    </w:tbl>
    <w:p w:rsidR="00883DA0" w:rsidRPr="00E306C9" w:rsidRDefault="00FD5A58" w:rsidP="002753F2">
      <w:pPr>
        <w:spacing w:line="240" w:lineRule="auto"/>
        <w:ind w:firstLine="0"/>
        <w:jc w:val="left"/>
        <w:rPr>
          <w:rFonts w:ascii="Arial" w:hAnsi="Arial" w:cs="Arial"/>
          <w:b/>
          <w:lang w:val="en-US"/>
        </w:rPr>
      </w:pPr>
      <w:r w:rsidRPr="00E306C9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E306C9">
        <w:rPr>
          <w:rFonts w:ascii="Arial" w:hAnsi="Arial" w:cs="Arial"/>
          <w:sz w:val="20"/>
          <w:szCs w:val="20"/>
          <w:lang w:val="en-US"/>
        </w:rPr>
        <w:t xml:space="preserve">MD = missing data - the sequences are too short or too divergent to be aligned;* presence of the </w:t>
      </w:r>
      <w:r w:rsidRPr="008A3757">
        <w:rPr>
          <w:rFonts w:ascii="Arial" w:hAnsi="Arial" w:cs="Arial"/>
          <w:i/>
          <w:sz w:val="20"/>
          <w:szCs w:val="20"/>
          <w:lang w:val="en-US"/>
        </w:rPr>
        <w:t>PAX</w:t>
      </w:r>
      <w:r w:rsidRPr="00E306C9">
        <w:rPr>
          <w:rFonts w:ascii="Arial" w:hAnsi="Arial" w:cs="Arial"/>
          <w:sz w:val="20"/>
          <w:szCs w:val="20"/>
          <w:lang w:val="en-US"/>
        </w:rPr>
        <w:t xml:space="preserve"> </w:t>
      </w:r>
      <w:r w:rsidR="00CB30FB" w:rsidRPr="00E306C9">
        <w:rPr>
          <w:rFonts w:ascii="Arial" w:hAnsi="Arial" w:cs="Arial"/>
          <w:sz w:val="20"/>
          <w:szCs w:val="20"/>
          <w:lang w:val="en-US"/>
        </w:rPr>
        <w:t xml:space="preserve">putative </w:t>
      </w:r>
      <w:r w:rsidR="008A3757">
        <w:rPr>
          <w:rFonts w:ascii="Arial" w:hAnsi="Arial" w:cs="Arial"/>
          <w:sz w:val="20"/>
          <w:szCs w:val="20"/>
          <w:lang w:val="en-US"/>
        </w:rPr>
        <w:t>outgroup</w:t>
      </w:r>
      <w:r w:rsidRPr="00E306C9">
        <w:rPr>
          <w:rFonts w:ascii="Arial" w:hAnsi="Arial" w:cs="Arial"/>
          <w:sz w:val="20"/>
          <w:szCs w:val="20"/>
          <w:lang w:val="en-US"/>
        </w:rPr>
        <w:t>; L= genes losses.</w:t>
      </w:r>
      <w:r w:rsidR="002753F2" w:rsidRPr="00E306C9">
        <w:rPr>
          <w:rFonts w:ascii="Arial" w:hAnsi="Arial" w:cs="Arial"/>
          <w:b/>
          <w:lang w:val="en-US"/>
        </w:rPr>
        <w:t xml:space="preserve"> </w:t>
      </w:r>
    </w:p>
    <w:p w:rsidR="00C11861" w:rsidRPr="00E306C9" w:rsidRDefault="00C11861" w:rsidP="00C11861">
      <w:pPr>
        <w:rPr>
          <w:rFonts w:ascii="Arial" w:hAnsi="Arial" w:cs="Arial"/>
          <w:lang w:val="en-US"/>
        </w:rPr>
      </w:pPr>
    </w:p>
    <w:sectPr w:rsidR="00C11861" w:rsidRPr="00E306C9" w:rsidSect="002753F2">
      <w:pgSz w:w="11906" w:h="16838" w:code="9"/>
      <w:pgMar w:top="680" w:right="680" w:bottom="680" w:left="68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0974" w:rsidRDefault="00460974" w:rsidP="00A67868">
      <w:pPr>
        <w:spacing w:after="0" w:line="240" w:lineRule="auto"/>
      </w:pPr>
      <w:r>
        <w:separator/>
      </w:r>
    </w:p>
  </w:endnote>
  <w:endnote w:type="continuationSeparator" w:id="0">
    <w:p w:rsidR="00460974" w:rsidRDefault="00460974" w:rsidP="00A678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0974" w:rsidRDefault="00460974" w:rsidP="00A67868">
      <w:pPr>
        <w:spacing w:after="0" w:line="240" w:lineRule="auto"/>
      </w:pPr>
      <w:r>
        <w:separator/>
      </w:r>
    </w:p>
  </w:footnote>
  <w:footnote w:type="continuationSeparator" w:id="0">
    <w:p w:rsidR="00460974" w:rsidRDefault="00460974" w:rsidP="00A678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6" type="#_x0000_t75" style="width:11.25pt;height:11.25pt" o:bullet="t">
        <v:imagedata r:id="rId1" o:title="mso1400"/>
      </v:shape>
    </w:pict>
  </w:numPicBullet>
  <w:abstractNum w:abstractNumId="0">
    <w:nsid w:val="FFFFFF1D"/>
    <w:multiLevelType w:val="multilevel"/>
    <w:tmpl w:val="1FA6811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456DC1"/>
    <w:multiLevelType w:val="multilevel"/>
    <w:tmpl w:val="3064C8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3F04802"/>
    <w:multiLevelType w:val="hybridMultilevel"/>
    <w:tmpl w:val="50BE1C6E"/>
    <w:lvl w:ilvl="0" w:tplc="04160007">
      <w:start w:val="1"/>
      <w:numFmt w:val="bullet"/>
      <w:lvlText w:val=""/>
      <w:lvlPicBulletId w:val="0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04DB66AF"/>
    <w:multiLevelType w:val="hybridMultilevel"/>
    <w:tmpl w:val="31AC1AFC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B254586"/>
    <w:multiLevelType w:val="hybridMultilevel"/>
    <w:tmpl w:val="DAEAE250"/>
    <w:lvl w:ilvl="0" w:tplc="C59A29BA">
      <w:start w:val="1"/>
      <w:numFmt w:val="decimal"/>
      <w:lvlText w:val="%1."/>
      <w:lvlJc w:val="left"/>
      <w:pPr>
        <w:ind w:left="108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466508F"/>
    <w:multiLevelType w:val="hybridMultilevel"/>
    <w:tmpl w:val="9634E4BA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6101D3B"/>
    <w:multiLevelType w:val="hybridMultilevel"/>
    <w:tmpl w:val="0E32FDF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AC772EB"/>
    <w:multiLevelType w:val="hybridMultilevel"/>
    <w:tmpl w:val="740C8F50"/>
    <w:lvl w:ilvl="0" w:tplc="DA4401A6"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B6B5E9C"/>
    <w:multiLevelType w:val="hybridMultilevel"/>
    <w:tmpl w:val="F266C2C8"/>
    <w:lvl w:ilvl="0" w:tplc="0E20684E">
      <w:start w:val="1"/>
      <w:numFmt w:val="decimal"/>
      <w:lvlText w:val="(%1)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>
    <w:nsid w:val="391D4B96"/>
    <w:multiLevelType w:val="multilevel"/>
    <w:tmpl w:val="5F1ADE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0">
    <w:nsid w:val="396D47CC"/>
    <w:multiLevelType w:val="multilevel"/>
    <w:tmpl w:val="3F703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A2C669D"/>
    <w:multiLevelType w:val="hybridMultilevel"/>
    <w:tmpl w:val="AB80CA9A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57F6326"/>
    <w:multiLevelType w:val="hybridMultilevel"/>
    <w:tmpl w:val="C4A81BF8"/>
    <w:lvl w:ilvl="0" w:tplc="B5D09D6C">
      <w:start w:val="5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>
    <w:nsid w:val="4C4D76AA"/>
    <w:multiLevelType w:val="hybridMultilevel"/>
    <w:tmpl w:val="73E46E7A"/>
    <w:lvl w:ilvl="0" w:tplc="0416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4D0577A5"/>
    <w:multiLevelType w:val="hybridMultilevel"/>
    <w:tmpl w:val="8A5C76D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16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5">
    <w:nsid w:val="4F3F7716"/>
    <w:multiLevelType w:val="multilevel"/>
    <w:tmpl w:val="9830DA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4F6818DC"/>
    <w:multiLevelType w:val="hybridMultilevel"/>
    <w:tmpl w:val="EE282194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24C7EC8"/>
    <w:multiLevelType w:val="hybridMultilevel"/>
    <w:tmpl w:val="F1CA89F6"/>
    <w:lvl w:ilvl="0" w:tplc="21844F06">
      <w:start w:val="1"/>
      <w:numFmt w:val="lowerLetter"/>
      <w:lvlText w:val="(%1)"/>
      <w:lvlJc w:val="left"/>
      <w:pPr>
        <w:ind w:left="786" w:hanging="360"/>
      </w:pPr>
      <w:rPr>
        <w:rFonts w:hint="default"/>
        <w:i w:val="0"/>
      </w:rPr>
    </w:lvl>
    <w:lvl w:ilvl="1" w:tplc="04160019" w:tentative="1">
      <w:start w:val="1"/>
      <w:numFmt w:val="lowerLetter"/>
      <w:lvlText w:val="%2."/>
      <w:lvlJc w:val="left"/>
      <w:pPr>
        <w:ind w:left="1506" w:hanging="360"/>
      </w:pPr>
    </w:lvl>
    <w:lvl w:ilvl="2" w:tplc="0416001B" w:tentative="1">
      <w:start w:val="1"/>
      <w:numFmt w:val="lowerRoman"/>
      <w:lvlText w:val="%3."/>
      <w:lvlJc w:val="right"/>
      <w:pPr>
        <w:ind w:left="2226" w:hanging="180"/>
      </w:pPr>
    </w:lvl>
    <w:lvl w:ilvl="3" w:tplc="0416000F" w:tentative="1">
      <w:start w:val="1"/>
      <w:numFmt w:val="decimal"/>
      <w:lvlText w:val="%4."/>
      <w:lvlJc w:val="left"/>
      <w:pPr>
        <w:ind w:left="2946" w:hanging="360"/>
      </w:pPr>
    </w:lvl>
    <w:lvl w:ilvl="4" w:tplc="04160019" w:tentative="1">
      <w:start w:val="1"/>
      <w:numFmt w:val="lowerLetter"/>
      <w:lvlText w:val="%5."/>
      <w:lvlJc w:val="left"/>
      <w:pPr>
        <w:ind w:left="3666" w:hanging="360"/>
      </w:pPr>
    </w:lvl>
    <w:lvl w:ilvl="5" w:tplc="0416001B" w:tentative="1">
      <w:start w:val="1"/>
      <w:numFmt w:val="lowerRoman"/>
      <w:lvlText w:val="%6."/>
      <w:lvlJc w:val="right"/>
      <w:pPr>
        <w:ind w:left="4386" w:hanging="180"/>
      </w:pPr>
    </w:lvl>
    <w:lvl w:ilvl="6" w:tplc="0416000F" w:tentative="1">
      <w:start w:val="1"/>
      <w:numFmt w:val="decimal"/>
      <w:lvlText w:val="%7."/>
      <w:lvlJc w:val="left"/>
      <w:pPr>
        <w:ind w:left="5106" w:hanging="360"/>
      </w:pPr>
    </w:lvl>
    <w:lvl w:ilvl="7" w:tplc="04160019" w:tentative="1">
      <w:start w:val="1"/>
      <w:numFmt w:val="lowerLetter"/>
      <w:lvlText w:val="%8."/>
      <w:lvlJc w:val="left"/>
      <w:pPr>
        <w:ind w:left="5826" w:hanging="360"/>
      </w:pPr>
    </w:lvl>
    <w:lvl w:ilvl="8" w:tplc="0416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8">
    <w:nsid w:val="555B3E9C"/>
    <w:multiLevelType w:val="hybridMultilevel"/>
    <w:tmpl w:val="B1A0C99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7A22161"/>
    <w:multiLevelType w:val="hybridMultilevel"/>
    <w:tmpl w:val="942016F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>
    <w:nsid w:val="586B53F0"/>
    <w:multiLevelType w:val="hybridMultilevel"/>
    <w:tmpl w:val="9F7610D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8A21837"/>
    <w:multiLevelType w:val="hybridMultilevel"/>
    <w:tmpl w:val="60C0455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8BF70AC"/>
    <w:multiLevelType w:val="multilevel"/>
    <w:tmpl w:val="6D70EE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59FC6648"/>
    <w:multiLevelType w:val="hybridMultilevel"/>
    <w:tmpl w:val="9E36F24E"/>
    <w:lvl w:ilvl="0" w:tplc="135AE032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5CF4384D"/>
    <w:multiLevelType w:val="hybridMultilevel"/>
    <w:tmpl w:val="5CAC9B3C"/>
    <w:lvl w:ilvl="0" w:tplc="0416000F">
      <w:start w:val="1"/>
      <w:numFmt w:val="decimal"/>
      <w:lvlText w:val="%1."/>
      <w:lvlJc w:val="left"/>
      <w:pPr>
        <w:ind w:left="1080" w:hanging="360"/>
      </w:p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628C511E"/>
    <w:multiLevelType w:val="hybridMultilevel"/>
    <w:tmpl w:val="67B85BF4"/>
    <w:lvl w:ilvl="0" w:tplc="8564B49C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6">
    <w:nsid w:val="666449AD"/>
    <w:multiLevelType w:val="hybridMultilevel"/>
    <w:tmpl w:val="820A4614"/>
    <w:lvl w:ilvl="0" w:tplc="27CAF410">
      <w:start w:val="1"/>
      <w:numFmt w:val="decimal"/>
      <w:lvlText w:val="%1."/>
      <w:lvlJc w:val="left"/>
      <w:pPr>
        <w:tabs>
          <w:tab w:val="num" w:pos="357"/>
        </w:tabs>
        <w:ind w:left="737" w:hanging="68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7">
    <w:nsid w:val="6C345346"/>
    <w:multiLevelType w:val="hybridMultilevel"/>
    <w:tmpl w:val="0A7A3AE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0FE0A06"/>
    <w:multiLevelType w:val="hybridMultilevel"/>
    <w:tmpl w:val="851035D4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4761244"/>
    <w:multiLevelType w:val="hybridMultilevel"/>
    <w:tmpl w:val="02C46722"/>
    <w:lvl w:ilvl="0" w:tplc="EBACED8E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0">
    <w:nsid w:val="755C261D"/>
    <w:multiLevelType w:val="multilevel"/>
    <w:tmpl w:val="AB30D1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756274CE"/>
    <w:multiLevelType w:val="hybridMultilevel"/>
    <w:tmpl w:val="3E3045F4"/>
    <w:lvl w:ilvl="0" w:tplc="0416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22"/>
  </w:num>
  <w:num w:numId="3">
    <w:abstractNumId w:val="1"/>
  </w:num>
  <w:num w:numId="4">
    <w:abstractNumId w:val="6"/>
  </w:num>
  <w:num w:numId="5">
    <w:abstractNumId w:val="7"/>
  </w:num>
  <w:num w:numId="6">
    <w:abstractNumId w:val="11"/>
  </w:num>
  <w:num w:numId="7">
    <w:abstractNumId w:val="3"/>
  </w:num>
  <w:num w:numId="8">
    <w:abstractNumId w:val="0"/>
  </w:num>
  <w:num w:numId="9">
    <w:abstractNumId w:val="17"/>
  </w:num>
  <w:num w:numId="10">
    <w:abstractNumId w:val="8"/>
  </w:num>
  <w:num w:numId="11">
    <w:abstractNumId w:val="25"/>
  </w:num>
  <w:num w:numId="12">
    <w:abstractNumId w:val="23"/>
  </w:num>
  <w:num w:numId="13">
    <w:abstractNumId w:val="9"/>
  </w:num>
  <w:num w:numId="14">
    <w:abstractNumId w:val="5"/>
  </w:num>
  <w:num w:numId="15">
    <w:abstractNumId w:val="26"/>
  </w:num>
  <w:num w:numId="16">
    <w:abstractNumId w:val="12"/>
  </w:num>
  <w:num w:numId="17">
    <w:abstractNumId w:val="29"/>
  </w:num>
  <w:num w:numId="18">
    <w:abstractNumId w:val="14"/>
  </w:num>
  <w:num w:numId="19">
    <w:abstractNumId w:val="10"/>
  </w:num>
  <w:num w:numId="20">
    <w:abstractNumId w:val="16"/>
  </w:num>
  <w:num w:numId="21">
    <w:abstractNumId w:val="30"/>
  </w:num>
  <w:num w:numId="22">
    <w:abstractNumId w:val="15"/>
  </w:num>
  <w:num w:numId="23">
    <w:abstractNumId w:val="27"/>
  </w:num>
  <w:num w:numId="24">
    <w:abstractNumId w:val="4"/>
  </w:num>
  <w:num w:numId="25">
    <w:abstractNumId w:val="19"/>
  </w:num>
  <w:num w:numId="26">
    <w:abstractNumId w:val="2"/>
  </w:num>
  <w:num w:numId="27">
    <w:abstractNumId w:val="13"/>
  </w:num>
  <w:num w:numId="28">
    <w:abstractNumId w:val="21"/>
  </w:num>
  <w:num w:numId="29">
    <w:abstractNumId w:val="20"/>
  </w:num>
  <w:num w:numId="30">
    <w:abstractNumId w:val="18"/>
  </w:num>
  <w:num w:numId="31">
    <w:abstractNumId w:val="28"/>
  </w:num>
  <w:num w:numId="32">
    <w:abstractNumId w:val="3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anessa Paixão-Côrtes">
    <w15:presenceInfo w15:providerId="Windows Live" w15:userId="5fbb5e6447f8afd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801"/>
    <w:rsid w:val="0000135A"/>
    <w:rsid w:val="00002685"/>
    <w:rsid w:val="00004797"/>
    <w:rsid w:val="00005927"/>
    <w:rsid w:val="000061A5"/>
    <w:rsid w:val="000104D1"/>
    <w:rsid w:val="00010B30"/>
    <w:rsid w:val="00011C33"/>
    <w:rsid w:val="0001394B"/>
    <w:rsid w:val="00017167"/>
    <w:rsid w:val="0002356C"/>
    <w:rsid w:val="00024D51"/>
    <w:rsid w:val="00026709"/>
    <w:rsid w:val="00035347"/>
    <w:rsid w:val="000366F7"/>
    <w:rsid w:val="000375D9"/>
    <w:rsid w:val="0003774A"/>
    <w:rsid w:val="00040B89"/>
    <w:rsid w:val="000445BA"/>
    <w:rsid w:val="00044CD8"/>
    <w:rsid w:val="00045351"/>
    <w:rsid w:val="0004579B"/>
    <w:rsid w:val="00047750"/>
    <w:rsid w:val="000513FE"/>
    <w:rsid w:val="0005399E"/>
    <w:rsid w:val="00053A5B"/>
    <w:rsid w:val="00054924"/>
    <w:rsid w:val="000571E8"/>
    <w:rsid w:val="00060250"/>
    <w:rsid w:val="000610DB"/>
    <w:rsid w:val="000615AB"/>
    <w:rsid w:val="00062343"/>
    <w:rsid w:val="00062A9C"/>
    <w:rsid w:val="0006457A"/>
    <w:rsid w:val="000646FC"/>
    <w:rsid w:val="00064CD3"/>
    <w:rsid w:val="00065B95"/>
    <w:rsid w:val="000674B0"/>
    <w:rsid w:val="00071F19"/>
    <w:rsid w:val="00072DA7"/>
    <w:rsid w:val="00080085"/>
    <w:rsid w:val="000810C0"/>
    <w:rsid w:val="00082279"/>
    <w:rsid w:val="00082361"/>
    <w:rsid w:val="00084F7F"/>
    <w:rsid w:val="00086C9E"/>
    <w:rsid w:val="000909EB"/>
    <w:rsid w:val="00093E34"/>
    <w:rsid w:val="00094099"/>
    <w:rsid w:val="00094429"/>
    <w:rsid w:val="00094CE0"/>
    <w:rsid w:val="000961BE"/>
    <w:rsid w:val="000968EB"/>
    <w:rsid w:val="000A5DCF"/>
    <w:rsid w:val="000A7E06"/>
    <w:rsid w:val="000B198B"/>
    <w:rsid w:val="000B2CCD"/>
    <w:rsid w:val="000B4DB3"/>
    <w:rsid w:val="000B74B5"/>
    <w:rsid w:val="000C1BB9"/>
    <w:rsid w:val="000C3878"/>
    <w:rsid w:val="000C6C65"/>
    <w:rsid w:val="000C7CB3"/>
    <w:rsid w:val="000D0072"/>
    <w:rsid w:val="000D052E"/>
    <w:rsid w:val="000D1297"/>
    <w:rsid w:val="000D4015"/>
    <w:rsid w:val="000D5A70"/>
    <w:rsid w:val="000D6CA2"/>
    <w:rsid w:val="000E05D5"/>
    <w:rsid w:val="000E1B73"/>
    <w:rsid w:val="000E3BEE"/>
    <w:rsid w:val="000E69B2"/>
    <w:rsid w:val="000F0ACB"/>
    <w:rsid w:val="000F63B3"/>
    <w:rsid w:val="000F6670"/>
    <w:rsid w:val="000F7F95"/>
    <w:rsid w:val="00100EDD"/>
    <w:rsid w:val="001062B5"/>
    <w:rsid w:val="00115621"/>
    <w:rsid w:val="00117B62"/>
    <w:rsid w:val="00122DFF"/>
    <w:rsid w:val="00124F1B"/>
    <w:rsid w:val="00126096"/>
    <w:rsid w:val="00126A66"/>
    <w:rsid w:val="0013172A"/>
    <w:rsid w:val="001405CE"/>
    <w:rsid w:val="001406E4"/>
    <w:rsid w:val="00140849"/>
    <w:rsid w:val="001412A5"/>
    <w:rsid w:val="00143944"/>
    <w:rsid w:val="00146DF8"/>
    <w:rsid w:val="00151929"/>
    <w:rsid w:val="00153056"/>
    <w:rsid w:val="00161533"/>
    <w:rsid w:val="00162747"/>
    <w:rsid w:val="00163022"/>
    <w:rsid w:val="0017009D"/>
    <w:rsid w:val="00171A04"/>
    <w:rsid w:val="00172DE0"/>
    <w:rsid w:val="00182282"/>
    <w:rsid w:val="0018432C"/>
    <w:rsid w:val="00184AB7"/>
    <w:rsid w:val="00184B60"/>
    <w:rsid w:val="001910FB"/>
    <w:rsid w:val="00191A09"/>
    <w:rsid w:val="00192C98"/>
    <w:rsid w:val="00197498"/>
    <w:rsid w:val="001A25A3"/>
    <w:rsid w:val="001A5038"/>
    <w:rsid w:val="001B0D09"/>
    <w:rsid w:val="001B2B1E"/>
    <w:rsid w:val="001B54D3"/>
    <w:rsid w:val="001B57BC"/>
    <w:rsid w:val="001C04D5"/>
    <w:rsid w:val="001C09EF"/>
    <w:rsid w:val="001C37D1"/>
    <w:rsid w:val="001C6E75"/>
    <w:rsid w:val="001C7701"/>
    <w:rsid w:val="001D514E"/>
    <w:rsid w:val="001D55F8"/>
    <w:rsid w:val="001E13BB"/>
    <w:rsid w:val="001E19A7"/>
    <w:rsid w:val="001E2EFD"/>
    <w:rsid w:val="001E3A1D"/>
    <w:rsid w:val="001F0D75"/>
    <w:rsid w:val="001F1938"/>
    <w:rsid w:val="001F1F6E"/>
    <w:rsid w:val="001F235C"/>
    <w:rsid w:val="001F2977"/>
    <w:rsid w:val="001F2FD2"/>
    <w:rsid w:val="001F3BF8"/>
    <w:rsid w:val="001F46FE"/>
    <w:rsid w:val="001F506B"/>
    <w:rsid w:val="001F5F14"/>
    <w:rsid w:val="001F6C33"/>
    <w:rsid w:val="001F7152"/>
    <w:rsid w:val="002009D7"/>
    <w:rsid w:val="00200AA2"/>
    <w:rsid w:val="00201E84"/>
    <w:rsid w:val="00204B57"/>
    <w:rsid w:val="00204D37"/>
    <w:rsid w:val="00205D36"/>
    <w:rsid w:val="002125B6"/>
    <w:rsid w:val="00213751"/>
    <w:rsid w:val="00213AE2"/>
    <w:rsid w:val="00213DEF"/>
    <w:rsid w:val="002160F7"/>
    <w:rsid w:val="0021675E"/>
    <w:rsid w:val="00217994"/>
    <w:rsid w:val="00217A14"/>
    <w:rsid w:val="00224B36"/>
    <w:rsid w:val="00226A02"/>
    <w:rsid w:val="00230649"/>
    <w:rsid w:val="00232FE4"/>
    <w:rsid w:val="00233220"/>
    <w:rsid w:val="002337E7"/>
    <w:rsid w:val="00233F6B"/>
    <w:rsid w:val="0023759D"/>
    <w:rsid w:val="00240870"/>
    <w:rsid w:val="00240FF2"/>
    <w:rsid w:val="00241774"/>
    <w:rsid w:val="0024362C"/>
    <w:rsid w:val="00243B05"/>
    <w:rsid w:val="00247FEA"/>
    <w:rsid w:val="0025028A"/>
    <w:rsid w:val="00252058"/>
    <w:rsid w:val="0026173B"/>
    <w:rsid w:val="002624E4"/>
    <w:rsid w:val="00265463"/>
    <w:rsid w:val="002701A4"/>
    <w:rsid w:val="002701D9"/>
    <w:rsid w:val="002741C2"/>
    <w:rsid w:val="00274479"/>
    <w:rsid w:val="002753F2"/>
    <w:rsid w:val="0028323A"/>
    <w:rsid w:val="002834EA"/>
    <w:rsid w:val="00285A13"/>
    <w:rsid w:val="0028700C"/>
    <w:rsid w:val="0029238B"/>
    <w:rsid w:val="002958FC"/>
    <w:rsid w:val="002A29D0"/>
    <w:rsid w:val="002A3A98"/>
    <w:rsid w:val="002A4BE3"/>
    <w:rsid w:val="002A5BFB"/>
    <w:rsid w:val="002A65B3"/>
    <w:rsid w:val="002A7B2F"/>
    <w:rsid w:val="002B1E96"/>
    <w:rsid w:val="002B49BD"/>
    <w:rsid w:val="002C0DF2"/>
    <w:rsid w:val="002C42A2"/>
    <w:rsid w:val="002C6B21"/>
    <w:rsid w:val="002C7369"/>
    <w:rsid w:val="002D1DCD"/>
    <w:rsid w:val="002D2646"/>
    <w:rsid w:val="002D2B3F"/>
    <w:rsid w:val="002D3593"/>
    <w:rsid w:val="002D3928"/>
    <w:rsid w:val="002D41DD"/>
    <w:rsid w:val="002D7A6A"/>
    <w:rsid w:val="002E1C0E"/>
    <w:rsid w:val="002E6633"/>
    <w:rsid w:val="002F28DD"/>
    <w:rsid w:val="002F44B3"/>
    <w:rsid w:val="002F72E8"/>
    <w:rsid w:val="00304144"/>
    <w:rsid w:val="00305E4A"/>
    <w:rsid w:val="00306C9A"/>
    <w:rsid w:val="00306CED"/>
    <w:rsid w:val="00313080"/>
    <w:rsid w:val="00315FB4"/>
    <w:rsid w:val="00320D39"/>
    <w:rsid w:val="003238FB"/>
    <w:rsid w:val="00323D2B"/>
    <w:rsid w:val="003249E3"/>
    <w:rsid w:val="003254BC"/>
    <w:rsid w:val="003263F3"/>
    <w:rsid w:val="00333396"/>
    <w:rsid w:val="00334447"/>
    <w:rsid w:val="00336D23"/>
    <w:rsid w:val="00337080"/>
    <w:rsid w:val="0034367A"/>
    <w:rsid w:val="00345D05"/>
    <w:rsid w:val="0034747F"/>
    <w:rsid w:val="00351E11"/>
    <w:rsid w:val="003543F8"/>
    <w:rsid w:val="003551C9"/>
    <w:rsid w:val="00356E49"/>
    <w:rsid w:val="00361C72"/>
    <w:rsid w:val="00361F21"/>
    <w:rsid w:val="003621C9"/>
    <w:rsid w:val="00363CC4"/>
    <w:rsid w:val="00364A3D"/>
    <w:rsid w:val="00365BE6"/>
    <w:rsid w:val="00371533"/>
    <w:rsid w:val="003718EA"/>
    <w:rsid w:val="00371A1C"/>
    <w:rsid w:val="003731A8"/>
    <w:rsid w:val="00374761"/>
    <w:rsid w:val="00376E6A"/>
    <w:rsid w:val="003845CF"/>
    <w:rsid w:val="003849AB"/>
    <w:rsid w:val="003850D0"/>
    <w:rsid w:val="003855C6"/>
    <w:rsid w:val="00386A22"/>
    <w:rsid w:val="00391CC0"/>
    <w:rsid w:val="003934E5"/>
    <w:rsid w:val="00395266"/>
    <w:rsid w:val="00395CBB"/>
    <w:rsid w:val="0039743F"/>
    <w:rsid w:val="00397531"/>
    <w:rsid w:val="003979A3"/>
    <w:rsid w:val="003A17F0"/>
    <w:rsid w:val="003A223E"/>
    <w:rsid w:val="003A4E97"/>
    <w:rsid w:val="003A4F6C"/>
    <w:rsid w:val="003A79D2"/>
    <w:rsid w:val="003B0D6A"/>
    <w:rsid w:val="003B2F64"/>
    <w:rsid w:val="003C18FD"/>
    <w:rsid w:val="003D270F"/>
    <w:rsid w:val="003D390E"/>
    <w:rsid w:val="003D75F1"/>
    <w:rsid w:val="003E064C"/>
    <w:rsid w:val="003F0F28"/>
    <w:rsid w:val="003F17DE"/>
    <w:rsid w:val="003F338D"/>
    <w:rsid w:val="003F3F77"/>
    <w:rsid w:val="003F7BAC"/>
    <w:rsid w:val="004003EE"/>
    <w:rsid w:val="004026FF"/>
    <w:rsid w:val="004044FB"/>
    <w:rsid w:val="00405091"/>
    <w:rsid w:val="00406049"/>
    <w:rsid w:val="004065AA"/>
    <w:rsid w:val="00410348"/>
    <w:rsid w:val="00412950"/>
    <w:rsid w:val="0041339F"/>
    <w:rsid w:val="00413726"/>
    <w:rsid w:val="00413869"/>
    <w:rsid w:val="004139D1"/>
    <w:rsid w:val="00415F64"/>
    <w:rsid w:val="004162C3"/>
    <w:rsid w:val="00420F6D"/>
    <w:rsid w:val="00422072"/>
    <w:rsid w:val="004303EC"/>
    <w:rsid w:val="00430994"/>
    <w:rsid w:val="0043290E"/>
    <w:rsid w:val="00433F54"/>
    <w:rsid w:val="00435959"/>
    <w:rsid w:val="004361EE"/>
    <w:rsid w:val="00436EF4"/>
    <w:rsid w:val="00441252"/>
    <w:rsid w:val="004471D9"/>
    <w:rsid w:val="0044740D"/>
    <w:rsid w:val="004474A9"/>
    <w:rsid w:val="004542CE"/>
    <w:rsid w:val="0045560E"/>
    <w:rsid w:val="00456C86"/>
    <w:rsid w:val="00460974"/>
    <w:rsid w:val="00465759"/>
    <w:rsid w:val="0046688A"/>
    <w:rsid w:val="00470B72"/>
    <w:rsid w:val="00470FC5"/>
    <w:rsid w:val="004711E2"/>
    <w:rsid w:val="00473ED2"/>
    <w:rsid w:val="00474F16"/>
    <w:rsid w:val="0047646E"/>
    <w:rsid w:val="00476D53"/>
    <w:rsid w:val="00484A7F"/>
    <w:rsid w:val="00485D7B"/>
    <w:rsid w:val="00492510"/>
    <w:rsid w:val="00493C32"/>
    <w:rsid w:val="0049611B"/>
    <w:rsid w:val="004A2401"/>
    <w:rsid w:val="004A3979"/>
    <w:rsid w:val="004B19FF"/>
    <w:rsid w:val="004B37B8"/>
    <w:rsid w:val="004B65B9"/>
    <w:rsid w:val="004B67FD"/>
    <w:rsid w:val="004B745F"/>
    <w:rsid w:val="004C1474"/>
    <w:rsid w:val="004C4A0F"/>
    <w:rsid w:val="004C7012"/>
    <w:rsid w:val="004C756F"/>
    <w:rsid w:val="004D381D"/>
    <w:rsid w:val="004D4A8E"/>
    <w:rsid w:val="004D5229"/>
    <w:rsid w:val="004E0069"/>
    <w:rsid w:val="004E111F"/>
    <w:rsid w:val="004E4AA0"/>
    <w:rsid w:val="004E5AED"/>
    <w:rsid w:val="004E78A2"/>
    <w:rsid w:val="004E7C88"/>
    <w:rsid w:val="004F1E77"/>
    <w:rsid w:val="004F2F5D"/>
    <w:rsid w:val="004F309C"/>
    <w:rsid w:val="004F6D29"/>
    <w:rsid w:val="00500771"/>
    <w:rsid w:val="00511FFF"/>
    <w:rsid w:val="005122EF"/>
    <w:rsid w:val="00512E14"/>
    <w:rsid w:val="005130DD"/>
    <w:rsid w:val="00520198"/>
    <w:rsid w:val="00522F99"/>
    <w:rsid w:val="00524D52"/>
    <w:rsid w:val="00525126"/>
    <w:rsid w:val="00525A66"/>
    <w:rsid w:val="00526C48"/>
    <w:rsid w:val="00526F9C"/>
    <w:rsid w:val="00530558"/>
    <w:rsid w:val="0053115D"/>
    <w:rsid w:val="005328FA"/>
    <w:rsid w:val="005358E5"/>
    <w:rsid w:val="005367F7"/>
    <w:rsid w:val="00536C75"/>
    <w:rsid w:val="00550CFB"/>
    <w:rsid w:val="00553B0E"/>
    <w:rsid w:val="00554A21"/>
    <w:rsid w:val="00556A1E"/>
    <w:rsid w:val="00564CE2"/>
    <w:rsid w:val="00565B2B"/>
    <w:rsid w:val="00571E44"/>
    <w:rsid w:val="005732FB"/>
    <w:rsid w:val="00577FF5"/>
    <w:rsid w:val="00581DE6"/>
    <w:rsid w:val="005829E3"/>
    <w:rsid w:val="00584DC1"/>
    <w:rsid w:val="005863F3"/>
    <w:rsid w:val="005903A6"/>
    <w:rsid w:val="00593029"/>
    <w:rsid w:val="00593E9D"/>
    <w:rsid w:val="005A0587"/>
    <w:rsid w:val="005A39CD"/>
    <w:rsid w:val="005A58EC"/>
    <w:rsid w:val="005A5DC3"/>
    <w:rsid w:val="005A6471"/>
    <w:rsid w:val="005A7469"/>
    <w:rsid w:val="005B0309"/>
    <w:rsid w:val="005B3CA3"/>
    <w:rsid w:val="005B3E84"/>
    <w:rsid w:val="005B45B1"/>
    <w:rsid w:val="005B592B"/>
    <w:rsid w:val="005B63D1"/>
    <w:rsid w:val="005B71E8"/>
    <w:rsid w:val="005B746E"/>
    <w:rsid w:val="005B7BC7"/>
    <w:rsid w:val="005C0738"/>
    <w:rsid w:val="005C07D3"/>
    <w:rsid w:val="005C258E"/>
    <w:rsid w:val="005C760C"/>
    <w:rsid w:val="005D0876"/>
    <w:rsid w:val="005D14A5"/>
    <w:rsid w:val="005D335E"/>
    <w:rsid w:val="005D43BD"/>
    <w:rsid w:val="005D694B"/>
    <w:rsid w:val="005E0CA6"/>
    <w:rsid w:val="005E2E3E"/>
    <w:rsid w:val="005E37AB"/>
    <w:rsid w:val="005F0505"/>
    <w:rsid w:val="005F3D99"/>
    <w:rsid w:val="005F4E65"/>
    <w:rsid w:val="005F56FA"/>
    <w:rsid w:val="00600065"/>
    <w:rsid w:val="00600CD5"/>
    <w:rsid w:val="00601862"/>
    <w:rsid w:val="00607A27"/>
    <w:rsid w:val="00614F4B"/>
    <w:rsid w:val="00622A0E"/>
    <w:rsid w:val="0062371F"/>
    <w:rsid w:val="00624404"/>
    <w:rsid w:val="0062447E"/>
    <w:rsid w:val="0062474E"/>
    <w:rsid w:val="006265F3"/>
    <w:rsid w:val="00640AFC"/>
    <w:rsid w:val="00643472"/>
    <w:rsid w:val="00643957"/>
    <w:rsid w:val="0065257F"/>
    <w:rsid w:val="00652AF2"/>
    <w:rsid w:val="00656818"/>
    <w:rsid w:val="0066108C"/>
    <w:rsid w:val="006619A4"/>
    <w:rsid w:val="006674BA"/>
    <w:rsid w:val="00672195"/>
    <w:rsid w:val="00674FDB"/>
    <w:rsid w:val="00675332"/>
    <w:rsid w:val="00682DB4"/>
    <w:rsid w:val="00684FAD"/>
    <w:rsid w:val="00695AE1"/>
    <w:rsid w:val="006A0274"/>
    <w:rsid w:val="006A523C"/>
    <w:rsid w:val="006A6E61"/>
    <w:rsid w:val="006B2167"/>
    <w:rsid w:val="006B3C79"/>
    <w:rsid w:val="006B4077"/>
    <w:rsid w:val="006B4C22"/>
    <w:rsid w:val="006B586D"/>
    <w:rsid w:val="006C6E9F"/>
    <w:rsid w:val="006D445A"/>
    <w:rsid w:val="006E021B"/>
    <w:rsid w:val="006E053D"/>
    <w:rsid w:val="006E2890"/>
    <w:rsid w:val="006E7BE7"/>
    <w:rsid w:val="006F10AC"/>
    <w:rsid w:val="006F11A9"/>
    <w:rsid w:val="006F745C"/>
    <w:rsid w:val="00701AF2"/>
    <w:rsid w:val="00705A9B"/>
    <w:rsid w:val="00706A74"/>
    <w:rsid w:val="007110DA"/>
    <w:rsid w:val="007115B2"/>
    <w:rsid w:val="0071176D"/>
    <w:rsid w:val="00711E98"/>
    <w:rsid w:val="007145EA"/>
    <w:rsid w:val="0071535F"/>
    <w:rsid w:val="007237A0"/>
    <w:rsid w:val="007269E1"/>
    <w:rsid w:val="00730D73"/>
    <w:rsid w:val="00733AB5"/>
    <w:rsid w:val="00734181"/>
    <w:rsid w:val="00741034"/>
    <w:rsid w:val="00742311"/>
    <w:rsid w:val="00744FC2"/>
    <w:rsid w:val="007459A0"/>
    <w:rsid w:val="007507DF"/>
    <w:rsid w:val="00752D95"/>
    <w:rsid w:val="0075354D"/>
    <w:rsid w:val="0076182F"/>
    <w:rsid w:val="00762CBD"/>
    <w:rsid w:val="00764170"/>
    <w:rsid w:val="00767389"/>
    <w:rsid w:val="00770458"/>
    <w:rsid w:val="0077503A"/>
    <w:rsid w:val="00776DE0"/>
    <w:rsid w:val="00785BD6"/>
    <w:rsid w:val="007937D0"/>
    <w:rsid w:val="00793CF0"/>
    <w:rsid w:val="007A37F0"/>
    <w:rsid w:val="007A552E"/>
    <w:rsid w:val="007B11DE"/>
    <w:rsid w:val="007B2CF9"/>
    <w:rsid w:val="007B70CE"/>
    <w:rsid w:val="007B7FFD"/>
    <w:rsid w:val="007C06D1"/>
    <w:rsid w:val="007C117C"/>
    <w:rsid w:val="007C3CB9"/>
    <w:rsid w:val="007C4F4A"/>
    <w:rsid w:val="007C6035"/>
    <w:rsid w:val="007C7C25"/>
    <w:rsid w:val="007D0E10"/>
    <w:rsid w:val="007D3D1B"/>
    <w:rsid w:val="007E02B0"/>
    <w:rsid w:val="007E1BCF"/>
    <w:rsid w:val="007E6715"/>
    <w:rsid w:val="007E76FD"/>
    <w:rsid w:val="007F0D44"/>
    <w:rsid w:val="007F368A"/>
    <w:rsid w:val="007F4370"/>
    <w:rsid w:val="007F447F"/>
    <w:rsid w:val="007F4699"/>
    <w:rsid w:val="007F51DF"/>
    <w:rsid w:val="007F7AFF"/>
    <w:rsid w:val="00800746"/>
    <w:rsid w:val="008055AD"/>
    <w:rsid w:val="00805B44"/>
    <w:rsid w:val="00812166"/>
    <w:rsid w:val="00812466"/>
    <w:rsid w:val="00813194"/>
    <w:rsid w:val="00813E70"/>
    <w:rsid w:val="008141F7"/>
    <w:rsid w:val="0081600B"/>
    <w:rsid w:val="008163B2"/>
    <w:rsid w:val="00817C43"/>
    <w:rsid w:val="0082152C"/>
    <w:rsid w:val="00827593"/>
    <w:rsid w:val="00830D86"/>
    <w:rsid w:val="008323BA"/>
    <w:rsid w:val="00833908"/>
    <w:rsid w:val="008375FE"/>
    <w:rsid w:val="00840B13"/>
    <w:rsid w:val="008422B0"/>
    <w:rsid w:val="0084632A"/>
    <w:rsid w:val="00854383"/>
    <w:rsid w:val="00860860"/>
    <w:rsid w:val="0086169C"/>
    <w:rsid w:val="00864886"/>
    <w:rsid w:val="00864BF5"/>
    <w:rsid w:val="00864BFC"/>
    <w:rsid w:val="00866954"/>
    <w:rsid w:val="0087043D"/>
    <w:rsid w:val="008710EA"/>
    <w:rsid w:val="00871482"/>
    <w:rsid w:val="00876330"/>
    <w:rsid w:val="008764F8"/>
    <w:rsid w:val="00881E55"/>
    <w:rsid w:val="008824AC"/>
    <w:rsid w:val="00882EDF"/>
    <w:rsid w:val="00883A5C"/>
    <w:rsid w:val="00883DA0"/>
    <w:rsid w:val="00884334"/>
    <w:rsid w:val="008855C2"/>
    <w:rsid w:val="0088611E"/>
    <w:rsid w:val="008902EF"/>
    <w:rsid w:val="00890860"/>
    <w:rsid w:val="00891CB1"/>
    <w:rsid w:val="00891D6C"/>
    <w:rsid w:val="00892FEA"/>
    <w:rsid w:val="008931F3"/>
    <w:rsid w:val="0089378D"/>
    <w:rsid w:val="00897606"/>
    <w:rsid w:val="008A0ED0"/>
    <w:rsid w:val="008A1B2C"/>
    <w:rsid w:val="008A2F29"/>
    <w:rsid w:val="008A36D9"/>
    <w:rsid w:val="008A3757"/>
    <w:rsid w:val="008A3D08"/>
    <w:rsid w:val="008A3E10"/>
    <w:rsid w:val="008B03C8"/>
    <w:rsid w:val="008B0570"/>
    <w:rsid w:val="008B069E"/>
    <w:rsid w:val="008B3851"/>
    <w:rsid w:val="008B4286"/>
    <w:rsid w:val="008B7093"/>
    <w:rsid w:val="008C0ABC"/>
    <w:rsid w:val="008C5ACD"/>
    <w:rsid w:val="008D3F80"/>
    <w:rsid w:val="008D6DDE"/>
    <w:rsid w:val="008E3849"/>
    <w:rsid w:val="008E4285"/>
    <w:rsid w:val="008E70A9"/>
    <w:rsid w:val="008E7667"/>
    <w:rsid w:val="008F029F"/>
    <w:rsid w:val="008F44D6"/>
    <w:rsid w:val="008F7B4D"/>
    <w:rsid w:val="00901F1F"/>
    <w:rsid w:val="009030C6"/>
    <w:rsid w:val="00903887"/>
    <w:rsid w:val="00904B37"/>
    <w:rsid w:val="0091077C"/>
    <w:rsid w:val="00910BCD"/>
    <w:rsid w:val="00910C36"/>
    <w:rsid w:val="00911A94"/>
    <w:rsid w:val="00914839"/>
    <w:rsid w:val="00914BEF"/>
    <w:rsid w:val="00916028"/>
    <w:rsid w:val="009219A5"/>
    <w:rsid w:val="009231AE"/>
    <w:rsid w:val="0092501C"/>
    <w:rsid w:val="009253E5"/>
    <w:rsid w:val="009272BA"/>
    <w:rsid w:val="00930E15"/>
    <w:rsid w:val="00931997"/>
    <w:rsid w:val="0093227C"/>
    <w:rsid w:val="00933C48"/>
    <w:rsid w:val="00933DB1"/>
    <w:rsid w:val="00934674"/>
    <w:rsid w:val="00934E6D"/>
    <w:rsid w:val="00935E53"/>
    <w:rsid w:val="00937248"/>
    <w:rsid w:val="00942428"/>
    <w:rsid w:val="00942A4A"/>
    <w:rsid w:val="00946E00"/>
    <w:rsid w:val="00947754"/>
    <w:rsid w:val="0094779D"/>
    <w:rsid w:val="00947FF8"/>
    <w:rsid w:val="00950F51"/>
    <w:rsid w:val="00953967"/>
    <w:rsid w:val="0095518D"/>
    <w:rsid w:val="009556D9"/>
    <w:rsid w:val="009565A0"/>
    <w:rsid w:val="009603A5"/>
    <w:rsid w:val="00963607"/>
    <w:rsid w:val="00967E38"/>
    <w:rsid w:val="00971C0A"/>
    <w:rsid w:val="009810A8"/>
    <w:rsid w:val="0098176F"/>
    <w:rsid w:val="009848CB"/>
    <w:rsid w:val="00984ACB"/>
    <w:rsid w:val="00991247"/>
    <w:rsid w:val="0099518E"/>
    <w:rsid w:val="00995DF2"/>
    <w:rsid w:val="009A11A0"/>
    <w:rsid w:val="009A14ED"/>
    <w:rsid w:val="009B2006"/>
    <w:rsid w:val="009B2E45"/>
    <w:rsid w:val="009B3D78"/>
    <w:rsid w:val="009D0FFE"/>
    <w:rsid w:val="009D112C"/>
    <w:rsid w:val="009D18B0"/>
    <w:rsid w:val="009D28FD"/>
    <w:rsid w:val="009D33A5"/>
    <w:rsid w:val="009D4182"/>
    <w:rsid w:val="009D420C"/>
    <w:rsid w:val="009D5056"/>
    <w:rsid w:val="009D7188"/>
    <w:rsid w:val="009E1FF7"/>
    <w:rsid w:val="009E2661"/>
    <w:rsid w:val="009E4E78"/>
    <w:rsid w:val="009E6AD8"/>
    <w:rsid w:val="009E75F2"/>
    <w:rsid w:val="009F1B53"/>
    <w:rsid w:val="009F1D67"/>
    <w:rsid w:val="009F3F88"/>
    <w:rsid w:val="00A00F7A"/>
    <w:rsid w:val="00A01195"/>
    <w:rsid w:val="00A01753"/>
    <w:rsid w:val="00A07973"/>
    <w:rsid w:val="00A123C0"/>
    <w:rsid w:val="00A159FB"/>
    <w:rsid w:val="00A15DA1"/>
    <w:rsid w:val="00A16100"/>
    <w:rsid w:val="00A164A6"/>
    <w:rsid w:val="00A16590"/>
    <w:rsid w:val="00A20B43"/>
    <w:rsid w:val="00A21486"/>
    <w:rsid w:val="00A22A7A"/>
    <w:rsid w:val="00A23474"/>
    <w:rsid w:val="00A23628"/>
    <w:rsid w:val="00A2451E"/>
    <w:rsid w:val="00A26187"/>
    <w:rsid w:val="00A26632"/>
    <w:rsid w:val="00A3135C"/>
    <w:rsid w:val="00A31F45"/>
    <w:rsid w:val="00A33FF6"/>
    <w:rsid w:val="00A366B4"/>
    <w:rsid w:val="00A4092C"/>
    <w:rsid w:val="00A42DCE"/>
    <w:rsid w:val="00A43789"/>
    <w:rsid w:val="00A442EA"/>
    <w:rsid w:val="00A448B7"/>
    <w:rsid w:val="00A46717"/>
    <w:rsid w:val="00A46DDB"/>
    <w:rsid w:val="00A56AEB"/>
    <w:rsid w:val="00A642D4"/>
    <w:rsid w:val="00A66D5D"/>
    <w:rsid w:val="00A67868"/>
    <w:rsid w:val="00A706B0"/>
    <w:rsid w:val="00A708CD"/>
    <w:rsid w:val="00A71CB1"/>
    <w:rsid w:val="00A74D7B"/>
    <w:rsid w:val="00A74EEC"/>
    <w:rsid w:val="00A77353"/>
    <w:rsid w:val="00A776DB"/>
    <w:rsid w:val="00A80C34"/>
    <w:rsid w:val="00A810C8"/>
    <w:rsid w:val="00A9003B"/>
    <w:rsid w:val="00A90F31"/>
    <w:rsid w:val="00A97342"/>
    <w:rsid w:val="00AA2123"/>
    <w:rsid w:val="00AA32A9"/>
    <w:rsid w:val="00AB1A6D"/>
    <w:rsid w:val="00AB643D"/>
    <w:rsid w:val="00AB6835"/>
    <w:rsid w:val="00AC199A"/>
    <w:rsid w:val="00AC29CC"/>
    <w:rsid w:val="00AC40E0"/>
    <w:rsid w:val="00AC4801"/>
    <w:rsid w:val="00AC6990"/>
    <w:rsid w:val="00AD46BD"/>
    <w:rsid w:val="00AD6520"/>
    <w:rsid w:val="00AD7ED4"/>
    <w:rsid w:val="00AE188B"/>
    <w:rsid w:val="00AE3A5F"/>
    <w:rsid w:val="00AE3C82"/>
    <w:rsid w:val="00AE5D5E"/>
    <w:rsid w:val="00AE6F1B"/>
    <w:rsid w:val="00AE7385"/>
    <w:rsid w:val="00AF0323"/>
    <w:rsid w:val="00AF0DE6"/>
    <w:rsid w:val="00AF398C"/>
    <w:rsid w:val="00AF571F"/>
    <w:rsid w:val="00AF5A8D"/>
    <w:rsid w:val="00B0045C"/>
    <w:rsid w:val="00B00B96"/>
    <w:rsid w:val="00B01D0E"/>
    <w:rsid w:val="00B05A6F"/>
    <w:rsid w:val="00B05E5F"/>
    <w:rsid w:val="00B05F09"/>
    <w:rsid w:val="00B06838"/>
    <w:rsid w:val="00B07DA5"/>
    <w:rsid w:val="00B10221"/>
    <w:rsid w:val="00B11BDE"/>
    <w:rsid w:val="00B21375"/>
    <w:rsid w:val="00B2168D"/>
    <w:rsid w:val="00B23B46"/>
    <w:rsid w:val="00B25A32"/>
    <w:rsid w:val="00B26B37"/>
    <w:rsid w:val="00B3112E"/>
    <w:rsid w:val="00B31B2D"/>
    <w:rsid w:val="00B36A7E"/>
    <w:rsid w:val="00B42B0A"/>
    <w:rsid w:val="00B45237"/>
    <w:rsid w:val="00B4630D"/>
    <w:rsid w:val="00B51129"/>
    <w:rsid w:val="00B5608A"/>
    <w:rsid w:val="00B607F5"/>
    <w:rsid w:val="00B60A5F"/>
    <w:rsid w:val="00B61347"/>
    <w:rsid w:val="00B62B41"/>
    <w:rsid w:val="00B63765"/>
    <w:rsid w:val="00B679B7"/>
    <w:rsid w:val="00B72113"/>
    <w:rsid w:val="00B738AA"/>
    <w:rsid w:val="00B73BAF"/>
    <w:rsid w:val="00B75B87"/>
    <w:rsid w:val="00B76B5C"/>
    <w:rsid w:val="00B76D05"/>
    <w:rsid w:val="00B8154E"/>
    <w:rsid w:val="00B83626"/>
    <w:rsid w:val="00B8630B"/>
    <w:rsid w:val="00B93E1A"/>
    <w:rsid w:val="00B96E53"/>
    <w:rsid w:val="00BA062F"/>
    <w:rsid w:val="00BA20E6"/>
    <w:rsid w:val="00BA3D3B"/>
    <w:rsid w:val="00BA6D9A"/>
    <w:rsid w:val="00BA6F26"/>
    <w:rsid w:val="00BB0348"/>
    <w:rsid w:val="00BB144C"/>
    <w:rsid w:val="00BB3305"/>
    <w:rsid w:val="00BB39D1"/>
    <w:rsid w:val="00BB6939"/>
    <w:rsid w:val="00BC132E"/>
    <w:rsid w:val="00BC1C02"/>
    <w:rsid w:val="00BC2BFE"/>
    <w:rsid w:val="00BC440F"/>
    <w:rsid w:val="00BC65B4"/>
    <w:rsid w:val="00BC6621"/>
    <w:rsid w:val="00BC66E2"/>
    <w:rsid w:val="00BC7495"/>
    <w:rsid w:val="00BD35EB"/>
    <w:rsid w:val="00BD6A1C"/>
    <w:rsid w:val="00BE13B2"/>
    <w:rsid w:val="00BE5762"/>
    <w:rsid w:val="00BE7E23"/>
    <w:rsid w:val="00BF2A8F"/>
    <w:rsid w:val="00BF4B15"/>
    <w:rsid w:val="00C00412"/>
    <w:rsid w:val="00C00B69"/>
    <w:rsid w:val="00C00EC2"/>
    <w:rsid w:val="00C057A8"/>
    <w:rsid w:val="00C11861"/>
    <w:rsid w:val="00C11E0E"/>
    <w:rsid w:val="00C125FA"/>
    <w:rsid w:val="00C150AD"/>
    <w:rsid w:val="00C15CDE"/>
    <w:rsid w:val="00C22817"/>
    <w:rsid w:val="00C242A6"/>
    <w:rsid w:val="00C269C4"/>
    <w:rsid w:val="00C316F4"/>
    <w:rsid w:val="00C41E24"/>
    <w:rsid w:val="00C42785"/>
    <w:rsid w:val="00C43920"/>
    <w:rsid w:val="00C43B29"/>
    <w:rsid w:val="00C442B8"/>
    <w:rsid w:val="00C467E3"/>
    <w:rsid w:val="00C47E6D"/>
    <w:rsid w:val="00C543A3"/>
    <w:rsid w:val="00C55B59"/>
    <w:rsid w:val="00C572F9"/>
    <w:rsid w:val="00C60DA4"/>
    <w:rsid w:val="00C64479"/>
    <w:rsid w:val="00C650D0"/>
    <w:rsid w:val="00C654A0"/>
    <w:rsid w:val="00C66DE5"/>
    <w:rsid w:val="00C672E4"/>
    <w:rsid w:val="00C70909"/>
    <w:rsid w:val="00C74380"/>
    <w:rsid w:val="00C75C8D"/>
    <w:rsid w:val="00C76E82"/>
    <w:rsid w:val="00C81FF6"/>
    <w:rsid w:val="00C8224E"/>
    <w:rsid w:val="00C841B5"/>
    <w:rsid w:val="00C96455"/>
    <w:rsid w:val="00CA28AB"/>
    <w:rsid w:val="00CA31C9"/>
    <w:rsid w:val="00CA4026"/>
    <w:rsid w:val="00CA4111"/>
    <w:rsid w:val="00CA76AB"/>
    <w:rsid w:val="00CB30FB"/>
    <w:rsid w:val="00CB34B7"/>
    <w:rsid w:val="00CB49D3"/>
    <w:rsid w:val="00CB5540"/>
    <w:rsid w:val="00CB5D99"/>
    <w:rsid w:val="00CB5F86"/>
    <w:rsid w:val="00CB6FFA"/>
    <w:rsid w:val="00CC2C24"/>
    <w:rsid w:val="00CC4A63"/>
    <w:rsid w:val="00CD4A4E"/>
    <w:rsid w:val="00CE24EA"/>
    <w:rsid w:val="00CE396F"/>
    <w:rsid w:val="00CE50F0"/>
    <w:rsid w:val="00CE63B5"/>
    <w:rsid w:val="00CE63D8"/>
    <w:rsid w:val="00CF3A46"/>
    <w:rsid w:val="00CF4392"/>
    <w:rsid w:val="00D12D43"/>
    <w:rsid w:val="00D14523"/>
    <w:rsid w:val="00D223C9"/>
    <w:rsid w:val="00D24D1D"/>
    <w:rsid w:val="00D32D48"/>
    <w:rsid w:val="00D32E37"/>
    <w:rsid w:val="00D352E4"/>
    <w:rsid w:val="00D457DE"/>
    <w:rsid w:val="00D52BE2"/>
    <w:rsid w:val="00D533CC"/>
    <w:rsid w:val="00D558ED"/>
    <w:rsid w:val="00D5595A"/>
    <w:rsid w:val="00D72AAD"/>
    <w:rsid w:val="00D940C8"/>
    <w:rsid w:val="00D94D50"/>
    <w:rsid w:val="00D97105"/>
    <w:rsid w:val="00DA022E"/>
    <w:rsid w:val="00DA0DA1"/>
    <w:rsid w:val="00DA3F08"/>
    <w:rsid w:val="00DA41EA"/>
    <w:rsid w:val="00DA5DF3"/>
    <w:rsid w:val="00DA6373"/>
    <w:rsid w:val="00DB416A"/>
    <w:rsid w:val="00DB547D"/>
    <w:rsid w:val="00DC0154"/>
    <w:rsid w:val="00DC12B2"/>
    <w:rsid w:val="00DC1726"/>
    <w:rsid w:val="00DC29BC"/>
    <w:rsid w:val="00DC2D31"/>
    <w:rsid w:val="00DD0717"/>
    <w:rsid w:val="00DD2BE2"/>
    <w:rsid w:val="00DD314F"/>
    <w:rsid w:val="00DD5019"/>
    <w:rsid w:val="00DD621C"/>
    <w:rsid w:val="00DE212C"/>
    <w:rsid w:val="00DE2CD3"/>
    <w:rsid w:val="00DE34C5"/>
    <w:rsid w:val="00DE3F1B"/>
    <w:rsid w:val="00DE4569"/>
    <w:rsid w:val="00DE4713"/>
    <w:rsid w:val="00DE55DC"/>
    <w:rsid w:val="00DE7AC9"/>
    <w:rsid w:val="00DF1418"/>
    <w:rsid w:val="00DF4A60"/>
    <w:rsid w:val="00E023D7"/>
    <w:rsid w:val="00E0327F"/>
    <w:rsid w:val="00E03468"/>
    <w:rsid w:val="00E03A37"/>
    <w:rsid w:val="00E05AB7"/>
    <w:rsid w:val="00E0686E"/>
    <w:rsid w:val="00E10A5C"/>
    <w:rsid w:val="00E115AE"/>
    <w:rsid w:val="00E12020"/>
    <w:rsid w:val="00E13A2B"/>
    <w:rsid w:val="00E1471A"/>
    <w:rsid w:val="00E15BBA"/>
    <w:rsid w:val="00E1642F"/>
    <w:rsid w:val="00E168E1"/>
    <w:rsid w:val="00E2322A"/>
    <w:rsid w:val="00E306C9"/>
    <w:rsid w:val="00E404C0"/>
    <w:rsid w:val="00E46478"/>
    <w:rsid w:val="00E46FDC"/>
    <w:rsid w:val="00E4755A"/>
    <w:rsid w:val="00E53485"/>
    <w:rsid w:val="00E60DF7"/>
    <w:rsid w:val="00E6131A"/>
    <w:rsid w:val="00E62D3D"/>
    <w:rsid w:val="00E63D65"/>
    <w:rsid w:val="00E63DA6"/>
    <w:rsid w:val="00E6677A"/>
    <w:rsid w:val="00E6723A"/>
    <w:rsid w:val="00E67296"/>
    <w:rsid w:val="00E719DA"/>
    <w:rsid w:val="00E71DF6"/>
    <w:rsid w:val="00E71FDC"/>
    <w:rsid w:val="00E725DA"/>
    <w:rsid w:val="00E72606"/>
    <w:rsid w:val="00E72667"/>
    <w:rsid w:val="00E76883"/>
    <w:rsid w:val="00E80910"/>
    <w:rsid w:val="00E829AF"/>
    <w:rsid w:val="00E86CDD"/>
    <w:rsid w:val="00E906A0"/>
    <w:rsid w:val="00E92923"/>
    <w:rsid w:val="00E92D52"/>
    <w:rsid w:val="00E93539"/>
    <w:rsid w:val="00E937FA"/>
    <w:rsid w:val="00E9709A"/>
    <w:rsid w:val="00EA24BB"/>
    <w:rsid w:val="00EA2AFE"/>
    <w:rsid w:val="00EA31C9"/>
    <w:rsid w:val="00EA6465"/>
    <w:rsid w:val="00EA67F4"/>
    <w:rsid w:val="00EA7D30"/>
    <w:rsid w:val="00EB0FAA"/>
    <w:rsid w:val="00EC2A41"/>
    <w:rsid w:val="00EC2C31"/>
    <w:rsid w:val="00EC39C5"/>
    <w:rsid w:val="00EC436C"/>
    <w:rsid w:val="00EC51C2"/>
    <w:rsid w:val="00EC7B18"/>
    <w:rsid w:val="00ED184D"/>
    <w:rsid w:val="00ED2156"/>
    <w:rsid w:val="00ED4150"/>
    <w:rsid w:val="00ED468C"/>
    <w:rsid w:val="00ED791B"/>
    <w:rsid w:val="00EE1F78"/>
    <w:rsid w:val="00EE2360"/>
    <w:rsid w:val="00EE3AFE"/>
    <w:rsid w:val="00EF3DA0"/>
    <w:rsid w:val="00EF73B7"/>
    <w:rsid w:val="00F015D3"/>
    <w:rsid w:val="00F0247F"/>
    <w:rsid w:val="00F03222"/>
    <w:rsid w:val="00F047E1"/>
    <w:rsid w:val="00F11212"/>
    <w:rsid w:val="00F15013"/>
    <w:rsid w:val="00F20F47"/>
    <w:rsid w:val="00F25523"/>
    <w:rsid w:val="00F2786A"/>
    <w:rsid w:val="00F31753"/>
    <w:rsid w:val="00F32940"/>
    <w:rsid w:val="00F34808"/>
    <w:rsid w:val="00F36E6C"/>
    <w:rsid w:val="00F36EF5"/>
    <w:rsid w:val="00F40715"/>
    <w:rsid w:val="00F40F81"/>
    <w:rsid w:val="00F4548F"/>
    <w:rsid w:val="00F51EEA"/>
    <w:rsid w:val="00F5358F"/>
    <w:rsid w:val="00F5703D"/>
    <w:rsid w:val="00F61701"/>
    <w:rsid w:val="00F62D2A"/>
    <w:rsid w:val="00F651AF"/>
    <w:rsid w:val="00F65390"/>
    <w:rsid w:val="00F65F4B"/>
    <w:rsid w:val="00F667DD"/>
    <w:rsid w:val="00F71C5E"/>
    <w:rsid w:val="00F74259"/>
    <w:rsid w:val="00F74599"/>
    <w:rsid w:val="00F8325D"/>
    <w:rsid w:val="00F83F55"/>
    <w:rsid w:val="00F8474B"/>
    <w:rsid w:val="00F9055F"/>
    <w:rsid w:val="00F91E2F"/>
    <w:rsid w:val="00F93540"/>
    <w:rsid w:val="00F95749"/>
    <w:rsid w:val="00F9704A"/>
    <w:rsid w:val="00FA0140"/>
    <w:rsid w:val="00FA1B23"/>
    <w:rsid w:val="00FA42E1"/>
    <w:rsid w:val="00FA7C44"/>
    <w:rsid w:val="00FB1F46"/>
    <w:rsid w:val="00FB2E55"/>
    <w:rsid w:val="00FB5CEA"/>
    <w:rsid w:val="00FC02F3"/>
    <w:rsid w:val="00FC0426"/>
    <w:rsid w:val="00FC0A8C"/>
    <w:rsid w:val="00FC12F9"/>
    <w:rsid w:val="00FC452E"/>
    <w:rsid w:val="00FD13D1"/>
    <w:rsid w:val="00FD5A58"/>
    <w:rsid w:val="00FE71ED"/>
    <w:rsid w:val="00FE7FC9"/>
    <w:rsid w:val="00FF5DAD"/>
    <w:rsid w:val="00FF6216"/>
    <w:rsid w:val="00FF6259"/>
    <w:rsid w:val="00FF6561"/>
    <w:rsid w:val="00FF6A5C"/>
    <w:rsid w:val="00FF75C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7DB23217-3A33-42BC-8859-987B42318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t-BR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1CB1"/>
    <w:pPr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qFormat/>
    <w:rsid w:val="00AC4801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AC4801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AC4801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AC4801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nhideWhenUsed/>
    <w:qFormat/>
    <w:rsid w:val="00AC4801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nhideWhenUsed/>
    <w:qFormat/>
    <w:rsid w:val="00AC4801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4801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4801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4801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C4801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C4801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AC4801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4801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480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480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4801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4801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4801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nhideWhenUsed/>
    <w:qFormat/>
    <w:rsid w:val="00AC4801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C4801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AC4801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4801"/>
    <w:pPr>
      <w:spacing w:after="320"/>
      <w:jc w:val="right"/>
    </w:pPr>
    <w:rPr>
      <w:i/>
      <w:iCs/>
      <w:color w:val="808080" w:themeColor="text1" w:themeTint="7F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C4801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AC4801"/>
    <w:rPr>
      <w:b/>
      <w:bCs/>
      <w:spacing w:val="0"/>
    </w:rPr>
  </w:style>
  <w:style w:type="character" w:styleId="Emphasis">
    <w:name w:val="Emphasis"/>
    <w:qFormat/>
    <w:rsid w:val="00AC4801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AC4801"/>
    <w:pPr>
      <w:spacing w:after="0" w:line="240" w:lineRule="auto"/>
      <w:ind w:firstLine="0"/>
    </w:pPr>
  </w:style>
  <w:style w:type="character" w:customStyle="1" w:styleId="NoSpacingChar">
    <w:name w:val="No Spacing Char"/>
    <w:basedOn w:val="DefaultParagraphFont"/>
    <w:link w:val="NoSpacing"/>
    <w:uiPriority w:val="1"/>
    <w:rsid w:val="00AC4801"/>
  </w:style>
  <w:style w:type="paragraph" w:styleId="ListParagraph">
    <w:name w:val="List Paragraph"/>
    <w:basedOn w:val="Normal"/>
    <w:uiPriority w:val="34"/>
    <w:qFormat/>
    <w:rsid w:val="00AC480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C4801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AC4801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4801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4801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AC4801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AC4801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AC4801"/>
    <w:rPr>
      <w:smallCaps/>
    </w:rPr>
  </w:style>
  <w:style w:type="character" w:styleId="IntenseReference">
    <w:name w:val="Intense Reference"/>
    <w:uiPriority w:val="32"/>
    <w:qFormat/>
    <w:rsid w:val="00AC4801"/>
    <w:rPr>
      <w:b/>
      <w:bCs/>
      <w:smallCaps/>
      <w:color w:val="auto"/>
    </w:rPr>
  </w:style>
  <w:style w:type="character" w:styleId="BookTitle">
    <w:name w:val="Book Title"/>
    <w:uiPriority w:val="33"/>
    <w:qFormat/>
    <w:rsid w:val="00AC4801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C4801"/>
    <w:pPr>
      <w:outlineLvl w:val="9"/>
    </w:pPr>
    <w:rPr>
      <w:lang w:bidi="en-US"/>
    </w:rPr>
  </w:style>
  <w:style w:type="character" w:styleId="Hyperlink">
    <w:name w:val="Hyperlink"/>
    <w:basedOn w:val="DefaultParagraphFont"/>
    <w:uiPriority w:val="99"/>
    <w:unhideWhenUsed/>
    <w:rsid w:val="00B60A5F"/>
    <w:rPr>
      <w:color w:val="5F5F5F" w:themeColor="hyperlink"/>
      <w:u w:val="single"/>
    </w:rPr>
  </w:style>
  <w:style w:type="paragraph" w:customStyle="1" w:styleId="Bibliografia1">
    <w:name w:val="Bibliografia1"/>
    <w:basedOn w:val="Normal"/>
    <w:link w:val="BibliographyChar"/>
    <w:rsid w:val="00622A0E"/>
    <w:pPr>
      <w:spacing w:after="0"/>
      <w:ind w:left="720" w:hanging="720"/>
    </w:pPr>
    <w:rPr>
      <w:lang w:val="en-US"/>
    </w:rPr>
  </w:style>
  <w:style w:type="character" w:customStyle="1" w:styleId="BibliographyChar">
    <w:name w:val="Bibliography Char"/>
    <w:basedOn w:val="DefaultParagraphFont"/>
    <w:link w:val="Bibliografia1"/>
    <w:rsid w:val="00622A0E"/>
    <w:rPr>
      <w:lang w:val="en-US"/>
    </w:rPr>
  </w:style>
  <w:style w:type="paragraph" w:styleId="BalloonText">
    <w:name w:val="Balloon Text"/>
    <w:basedOn w:val="Normal"/>
    <w:link w:val="BalloonTextChar"/>
    <w:unhideWhenUsed/>
    <w:rsid w:val="005201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20198"/>
    <w:rPr>
      <w:rFonts w:ascii="Tahoma" w:hAnsi="Tahoma" w:cs="Tahoma"/>
      <w:sz w:val="16"/>
      <w:szCs w:val="16"/>
    </w:rPr>
  </w:style>
  <w:style w:type="paragraph" w:styleId="TOC1">
    <w:name w:val="toc 1"/>
    <w:basedOn w:val="Normal"/>
    <w:next w:val="Normal"/>
    <w:autoRedefine/>
    <w:uiPriority w:val="39"/>
    <w:unhideWhenUsed/>
    <w:rsid w:val="009B2006"/>
    <w:pPr>
      <w:tabs>
        <w:tab w:val="right" w:leader="dot" w:pos="8494"/>
      </w:tabs>
      <w:spacing w:after="100" w:line="240" w:lineRule="auto"/>
      <w:jc w:val="left"/>
    </w:pPr>
  </w:style>
  <w:style w:type="paragraph" w:styleId="TOC2">
    <w:name w:val="toc 2"/>
    <w:basedOn w:val="Normal"/>
    <w:next w:val="Normal"/>
    <w:autoRedefine/>
    <w:uiPriority w:val="39"/>
    <w:unhideWhenUsed/>
    <w:rsid w:val="00CA28AB"/>
    <w:pPr>
      <w:spacing w:after="100"/>
      <w:ind w:left="220"/>
    </w:pPr>
  </w:style>
  <w:style w:type="paragraph" w:styleId="Header">
    <w:name w:val="header"/>
    <w:basedOn w:val="Normal"/>
    <w:link w:val="HeaderChar"/>
    <w:unhideWhenUsed/>
    <w:rsid w:val="00A6786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A67868"/>
  </w:style>
  <w:style w:type="paragraph" w:styleId="Footer">
    <w:name w:val="footer"/>
    <w:basedOn w:val="Normal"/>
    <w:link w:val="FooterChar"/>
    <w:unhideWhenUsed/>
    <w:rsid w:val="00A6786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A67868"/>
  </w:style>
  <w:style w:type="paragraph" w:styleId="BodyText">
    <w:name w:val="Body Text"/>
    <w:basedOn w:val="Normal"/>
    <w:link w:val="BodyTextChar"/>
    <w:rsid w:val="00942A4A"/>
    <w:pPr>
      <w:spacing w:after="120" w:line="240" w:lineRule="auto"/>
      <w:ind w:firstLine="0"/>
    </w:pPr>
    <w:rPr>
      <w:rFonts w:ascii="Times New Roman" w:eastAsia="Times New Roman" w:hAnsi="Times New Roman" w:cs="Times New Roman"/>
      <w:szCs w:val="24"/>
      <w:lang w:eastAsia="pt-BR"/>
    </w:rPr>
  </w:style>
  <w:style w:type="character" w:customStyle="1" w:styleId="BodyTextChar">
    <w:name w:val="Body Text Char"/>
    <w:basedOn w:val="DefaultParagraphFont"/>
    <w:link w:val="BodyText"/>
    <w:rsid w:val="00942A4A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BodyTextIndent">
    <w:name w:val="Body Text Indent"/>
    <w:basedOn w:val="Normal"/>
    <w:link w:val="BodyTextIndentChar"/>
    <w:rsid w:val="00942A4A"/>
    <w:pPr>
      <w:spacing w:after="120" w:line="240" w:lineRule="auto"/>
      <w:ind w:left="283" w:firstLine="0"/>
    </w:pPr>
    <w:rPr>
      <w:rFonts w:ascii="Times New Roman" w:eastAsia="Times New Roman" w:hAnsi="Times New Roman" w:cs="Times New Roman"/>
      <w:szCs w:val="24"/>
      <w:lang w:eastAsia="pt-BR"/>
    </w:rPr>
  </w:style>
  <w:style w:type="character" w:customStyle="1" w:styleId="BodyTextIndentChar">
    <w:name w:val="Body Text Indent Char"/>
    <w:basedOn w:val="DefaultParagraphFont"/>
    <w:link w:val="BodyTextIndent"/>
    <w:rsid w:val="00942A4A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Corpodetexto21">
    <w:name w:val="Corpo de texto 21"/>
    <w:basedOn w:val="Normal"/>
    <w:rsid w:val="00942A4A"/>
    <w:pPr>
      <w:suppressAutoHyphens/>
      <w:spacing w:after="0" w:line="240" w:lineRule="auto"/>
      <w:ind w:firstLine="0"/>
      <w:jc w:val="center"/>
    </w:pPr>
    <w:rPr>
      <w:rFonts w:ascii="Times New Roman" w:eastAsia="Times New Roman" w:hAnsi="Times New Roman" w:cs="Times New Roman"/>
      <w:szCs w:val="20"/>
      <w:lang w:eastAsia="ar-SA"/>
    </w:rPr>
  </w:style>
  <w:style w:type="table" w:styleId="TableGrid">
    <w:name w:val="Table Grid"/>
    <w:basedOn w:val="TableNormal"/>
    <w:uiPriority w:val="59"/>
    <w:rsid w:val="000104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3">
    <w:name w:val="toc 3"/>
    <w:basedOn w:val="Normal"/>
    <w:next w:val="Normal"/>
    <w:autoRedefine/>
    <w:uiPriority w:val="39"/>
    <w:unhideWhenUsed/>
    <w:rsid w:val="00A810C8"/>
    <w:pPr>
      <w:spacing w:after="100"/>
      <w:ind w:left="440"/>
    </w:pPr>
  </w:style>
  <w:style w:type="character" w:customStyle="1" w:styleId="hps">
    <w:name w:val="hps"/>
    <w:basedOn w:val="DefaultParagraphFont"/>
    <w:rsid w:val="002A29D0"/>
  </w:style>
  <w:style w:type="character" w:customStyle="1" w:styleId="atn">
    <w:name w:val="atn"/>
    <w:basedOn w:val="DefaultParagraphFont"/>
    <w:rsid w:val="002A29D0"/>
  </w:style>
  <w:style w:type="character" w:customStyle="1" w:styleId="shorttext">
    <w:name w:val="short_text"/>
    <w:basedOn w:val="DefaultParagraphFont"/>
    <w:rsid w:val="00D24D1D"/>
  </w:style>
  <w:style w:type="character" w:customStyle="1" w:styleId="glossarytermlink">
    <w:name w:val="glossarytermlink"/>
    <w:basedOn w:val="DefaultParagraphFont"/>
    <w:rsid w:val="00D24D1D"/>
  </w:style>
  <w:style w:type="character" w:customStyle="1" w:styleId="ontologytermlink">
    <w:name w:val="ontologytermlink"/>
    <w:basedOn w:val="DefaultParagraphFont"/>
    <w:rsid w:val="00D24D1D"/>
  </w:style>
  <w:style w:type="character" w:customStyle="1" w:styleId="googqs-tidbit1">
    <w:name w:val="goog_qs-tidbit1"/>
    <w:rsid w:val="00D24D1D"/>
    <w:rPr>
      <w:vanish w:val="0"/>
      <w:webHidden w:val="0"/>
      <w:specVanish w:val="0"/>
    </w:rPr>
  </w:style>
  <w:style w:type="paragraph" w:customStyle="1" w:styleId="rprtid">
    <w:name w:val="rprtid"/>
    <w:basedOn w:val="Normal"/>
    <w:rsid w:val="00D24D1D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Cs w:val="24"/>
      <w:lang w:eastAsia="pt-BR"/>
    </w:rPr>
  </w:style>
  <w:style w:type="paragraph" w:customStyle="1" w:styleId="aff">
    <w:name w:val="aff"/>
    <w:basedOn w:val="Normal"/>
    <w:rsid w:val="00D24D1D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Cs w:val="24"/>
      <w:lang w:eastAsia="pt-BR"/>
    </w:rPr>
  </w:style>
  <w:style w:type="character" w:customStyle="1" w:styleId="pmid1">
    <w:name w:val="pmid1"/>
    <w:basedOn w:val="DefaultParagraphFont"/>
    <w:rsid w:val="00D24D1D"/>
  </w:style>
  <w:style w:type="paragraph" w:customStyle="1" w:styleId="authlist">
    <w:name w:val="auth_list"/>
    <w:basedOn w:val="Normal"/>
    <w:rsid w:val="00D24D1D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Cs w:val="24"/>
      <w:lang w:eastAsia="pt-BR"/>
    </w:rPr>
  </w:style>
  <w:style w:type="paragraph" w:customStyle="1" w:styleId="citation">
    <w:name w:val="citation"/>
    <w:basedOn w:val="Normal"/>
    <w:rsid w:val="00D24D1D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Cs w:val="24"/>
      <w:lang w:eastAsia="pt-BR"/>
    </w:rPr>
  </w:style>
  <w:style w:type="character" w:customStyle="1" w:styleId="gt-icon-text1">
    <w:name w:val="gt-icon-text1"/>
    <w:basedOn w:val="DefaultParagraphFont"/>
    <w:rsid w:val="00D24D1D"/>
  </w:style>
  <w:style w:type="character" w:customStyle="1" w:styleId="slug-vol">
    <w:name w:val="slug-vol"/>
    <w:basedOn w:val="DefaultParagraphFont"/>
    <w:rsid w:val="00D24D1D"/>
  </w:style>
  <w:style w:type="character" w:customStyle="1" w:styleId="slug-issue">
    <w:name w:val="slug-issue"/>
    <w:basedOn w:val="DefaultParagraphFont"/>
    <w:rsid w:val="00D24D1D"/>
  </w:style>
  <w:style w:type="character" w:customStyle="1" w:styleId="name">
    <w:name w:val="name"/>
    <w:basedOn w:val="DefaultParagraphFont"/>
    <w:rsid w:val="00D24D1D"/>
  </w:style>
  <w:style w:type="paragraph" w:customStyle="1" w:styleId="title1">
    <w:name w:val="title1"/>
    <w:basedOn w:val="Normal"/>
    <w:rsid w:val="00D24D1D"/>
    <w:pPr>
      <w:spacing w:after="0" w:line="240" w:lineRule="auto"/>
      <w:ind w:firstLine="0"/>
      <w:jc w:val="left"/>
    </w:pPr>
    <w:rPr>
      <w:rFonts w:ascii="Times New Roman" w:eastAsia="Times New Roman" w:hAnsi="Times New Roman" w:cs="Times New Roman"/>
      <w:sz w:val="29"/>
      <w:szCs w:val="29"/>
      <w:lang w:eastAsia="pt-BR"/>
    </w:rPr>
  </w:style>
  <w:style w:type="character" w:customStyle="1" w:styleId="jrnl">
    <w:name w:val="jrnl"/>
    <w:basedOn w:val="DefaultParagraphFont"/>
    <w:rsid w:val="00D24D1D"/>
  </w:style>
  <w:style w:type="character" w:styleId="HTMLCite">
    <w:name w:val="HTML Cite"/>
    <w:uiPriority w:val="99"/>
    <w:unhideWhenUsed/>
    <w:rsid w:val="00D24D1D"/>
    <w:rPr>
      <w:i w:val="0"/>
      <w:iCs w:val="0"/>
    </w:rPr>
  </w:style>
  <w:style w:type="character" w:customStyle="1" w:styleId="cit-pub-id-sep">
    <w:name w:val="cit-pub-id-sep"/>
    <w:basedOn w:val="DefaultParagraphFont"/>
    <w:rsid w:val="00D24D1D"/>
  </w:style>
  <w:style w:type="character" w:customStyle="1" w:styleId="cit-name-surname1">
    <w:name w:val="cit-name-surname1"/>
    <w:basedOn w:val="DefaultParagraphFont"/>
    <w:rsid w:val="00D24D1D"/>
  </w:style>
  <w:style w:type="character" w:customStyle="1" w:styleId="cit-article-title">
    <w:name w:val="cit-article-title"/>
    <w:basedOn w:val="DefaultParagraphFont"/>
    <w:rsid w:val="00D24D1D"/>
  </w:style>
  <w:style w:type="character" w:customStyle="1" w:styleId="cit-vol3">
    <w:name w:val="cit-vol3"/>
    <w:rsid w:val="00D24D1D"/>
    <w:rPr>
      <w:b/>
      <w:bCs/>
    </w:rPr>
  </w:style>
  <w:style w:type="character" w:customStyle="1" w:styleId="cit-fpage">
    <w:name w:val="cit-fpage"/>
    <w:basedOn w:val="DefaultParagraphFont"/>
    <w:rsid w:val="00D24D1D"/>
  </w:style>
  <w:style w:type="character" w:customStyle="1" w:styleId="cit-pub-date">
    <w:name w:val="cit-pub-date"/>
    <w:basedOn w:val="DefaultParagraphFont"/>
    <w:rsid w:val="00D24D1D"/>
  </w:style>
  <w:style w:type="paragraph" w:customStyle="1" w:styleId="desc1">
    <w:name w:val="desc1"/>
    <w:basedOn w:val="Normal"/>
    <w:rsid w:val="00D24D1D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8"/>
      <w:szCs w:val="28"/>
      <w:lang w:eastAsia="pt-BR"/>
    </w:rPr>
  </w:style>
  <w:style w:type="paragraph" w:customStyle="1" w:styleId="Bibliografia2">
    <w:name w:val="Bibliografia2"/>
    <w:basedOn w:val="Normal"/>
    <w:link w:val="BibliographyChar1"/>
    <w:rsid w:val="00EC2C31"/>
    <w:pPr>
      <w:spacing w:line="240" w:lineRule="auto"/>
      <w:ind w:firstLine="0"/>
    </w:pPr>
    <w:rPr>
      <w:rFonts w:cstheme="minorHAnsi"/>
      <w:szCs w:val="24"/>
    </w:rPr>
  </w:style>
  <w:style w:type="character" w:customStyle="1" w:styleId="BibliographyChar1">
    <w:name w:val="Bibliography Char1"/>
    <w:basedOn w:val="DefaultParagraphFont"/>
    <w:link w:val="Bibliografia2"/>
    <w:rsid w:val="00EC2C31"/>
    <w:rPr>
      <w:rFonts w:cstheme="minorHAnsi"/>
      <w:sz w:val="24"/>
      <w:szCs w:val="24"/>
    </w:rPr>
  </w:style>
  <w:style w:type="numbering" w:customStyle="1" w:styleId="Semlista1">
    <w:name w:val="Sem lista1"/>
    <w:next w:val="NoList"/>
    <w:uiPriority w:val="99"/>
    <w:semiHidden/>
    <w:unhideWhenUsed/>
    <w:rsid w:val="00F31753"/>
  </w:style>
  <w:style w:type="character" w:styleId="CommentReference">
    <w:name w:val="annotation reference"/>
    <w:rsid w:val="00F31753"/>
    <w:rPr>
      <w:sz w:val="16"/>
      <w:szCs w:val="16"/>
    </w:rPr>
  </w:style>
  <w:style w:type="character" w:styleId="LineNumber">
    <w:name w:val="line number"/>
    <w:basedOn w:val="DefaultParagraphFont"/>
    <w:rsid w:val="00F31753"/>
  </w:style>
  <w:style w:type="character" w:customStyle="1" w:styleId="slug-pages">
    <w:name w:val="slug-pages"/>
    <w:basedOn w:val="DefaultParagraphFont"/>
    <w:rsid w:val="00F31753"/>
  </w:style>
  <w:style w:type="paragraph" w:styleId="CommentText">
    <w:name w:val="annotation text"/>
    <w:basedOn w:val="Normal"/>
    <w:link w:val="CommentTextChar"/>
    <w:rsid w:val="00F31753"/>
    <w:pPr>
      <w:spacing w:after="200" w:line="276" w:lineRule="auto"/>
      <w:ind w:firstLine="0"/>
      <w:jc w:val="left"/>
    </w:pPr>
    <w:rPr>
      <w:rFonts w:ascii="Arial" w:eastAsia="Arial" w:hAnsi="Arial" w:cs="Times New Roman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31753"/>
    <w:rPr>
      <w:rFonts w:ascii="Arial" w:eastAsia="Arial" w:hAnsi="Arial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F317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31753"/>
    <w:rPr>
      <w:rFonts w:ascii="Arial" w:eastAsia="Arial" w:hAnsi="Arial" w:cs="Times New Roman"/>
      <w:b/>
      <w:bCs/>
      <w:color w:val="000000"/>
      <w:sz w:val="20"/>
      <w:szCs w:val="20"/>
    </w:rPr>
  </w:style>
  <w:style w:type="character" w:customStyle="1" w:styleId="searchresultsdatabodygc">
    <w:name w:val="search_results_data_body_gc"/>
    <w:basedOn w:val="DefaultParagraphFont"/>
    <w:rsid w:val="00F31753"/>
  </w:style>
  <w:style w:type="paragraph" w:styleId="NormalWeb">
    <w:name w:val="Normal (Web)"/>
    <w:basedOn w:val="Normal"/>
    <w:uiPriority w:val="99"/>
    <w:rsid w:val="00F31753"/>
    <w:pPr>
      <w:spacing w:before="100" w:beforeAutospacing="1" w:after="100" w:afterAutospacing="1" w:line="240" w:lineRule="auto"/>
      <w:ind w:firstLine="0"/>
      <w:jc w:val="left"/>
    </w:pPr>
    <w:rPr>
      <w:rFonts w:ascii="Verdana" w:eastAsia="Times New Roman" w:hAnsi="Verdana" w:cs="Times New Roman"/>
      <w:sz w:val="20"/>
      <w:szCs w:val="20"/>
      <w:lang w:eastAsia="pt-BR"/>
    </w:rPr>
  </w:style>
  <w:style w:type="character" w:customStyle="1" w:styleId="journal9">
    <w:name w:val="journal9"/>
    <w:rsid w:val="00F31753"/>
    <w:rPr>
      <w:i/>
      <w:iCs/>
    </w:rPr>
  </w:style>
  <w:style w:type="character" w:customStyle="1" w:styleId="jnumber1">
    <w:name w:val="jnumber1"/>
    <w:rsid w:val="00F31753"/>
    <w:rPr>
      <w:b/>
      <w:bCs/>
    </w:rPr>
  </w:style>
  <w:style w:type="paragraph" w:customStyle="1" w:styleId="Ttulo1">
    <w:name w:val="Título1"/>
    <w:basedOn w:val="Normal"/>
    <w:rsid w:val="00F31753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Cs w:val="24"/>
      <w:lang w:eastAsia="pt-BR"/>
    </w:rPr>
  </w:style>
  <w:style w:type="paragraph" w:customStyle="1" w:styleId="desc">
    <w:name w:val="desc"/>
    <w:basedOn w:val="Normal"/>
    <w:rsid w:val="00F31753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Cs w:val="24"/>
      <w:lang w:eastAsia="pt-BR"/>
    </w:rPr>
  </w:style>
  <w:style w:type="paragraph" w:customStyle="1" w:styleId="details">
    <w:name w:val="details"/>
    <w:basedOn w:val="Normal"/>
    <w:rsid w:val="00F31753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Cs w:val="24"/>
      <w:lang w:eastAsia="pt-BR"/>
    </w:rPr>
  </w:style>
  <w:style w:type="numbering" w:customStyle="1" w:styleId="Semlista2">
    <w:name w:val="Sem lista2"/>
    <w:next w:val="NoList"/>
    <w:semiHidden/>
    <w:rsid w:val="0046688A"/>
  </w:style>
  <w:style w:type="character" w:customStyle="1" w:styleId="cit-authcit-auth-type-author">
    <w:name w:val="cit-auth cit-auth-type-author"/>
    <w:basedOn w:val="DefaultParagraphFont"/>
    <w:rsid w:val="0046688A"/>
  </w:style>
  <w:style w:type="character" w:customStyle="1" w:styleId="apple-style-span">
    <w:name w:val="apple-style-span"/>
    <w:basedOn w:val="DefaultParagraphFont"/>
    <w:rsid w:val="0046688A"/>
  </w:style>
  <w:style w:type="paragraph" w:customStyle="1" w:styleId="rprtbody1">
    <w:name w:val="rprtbody1"/>
    <w:basedOn w:val="Normal"/>
    <w:rsid w:val="0046688A"/>
    <w:pPr>
      <w:spacing w:before="34" w:after="34" w:line="240" w:lineRule="auto"/>
      <w:ind w:firstLine="0"/>
      <w:jc w:val="left"/>
    </w:pPr>
    <w:rPr>
      <w:rFonts w:ascii="Times New Roman" w:eastAsia="Times New Roman" w:hAnsi="Times New Roman" w:cs="Times New Roman"/>
      <w:sz w:val="28"/>
      <w:szCs w:val="28"/>
      <w:lang w:val="en-US" w:eastAsia="pt-BR"/>
    </w:rPr>
  </w:style>
  <w:style w:type="character" w:customStyle="1" w:styleId="src1">
    <w:name w:val="src1"/>
    <w:rsid w:val="0046688A"/>
    <w:rPr>
      <w:vanish w:val="0"/>
      <w:webHidden w:val="0"/>
      <w:specVanish w:val="0"/>
    </w:rPr>
  </w:style>
  <w:style w:type="character" w:styleId="PageNumber">
    <w:name w:val="page number"/>
    <w:basedOn w:val="DefaultParagraphFont"/>
    <w:rsid w:val="0046688A"/>
  </w:style>
  <w:style w:type="paragraph" w:customStyle="1" w:styleId="Default">
    <w:name w:val="Default"/>
    <w:rsid w:val="0046688A"/>
    <w:pPr>
      <w:autoSpaceDE w:val="0"/>
      <w:autoSpaceDN w:val="0"/>
      <w:adjustRightInd w:val="0"/>
      <w:spacing w:after="0" w:line="240" w:lineRule="auto"/>
      <w:ind w:firstLine="0"/>
    </w:pPr>
    <w:rPr>
      <w:rFonts w:ascii="Verdana" w:eastAsia="Calibri" w:hAnsi="Verdana" w:cs="Verdana"/>
      <w:color w:val="000000"/>
      <w:sz w:val="24"/>
      <w:szCs w:val="24"/>
    </w:rPr>
  </w:style>
  <w:style w:type="paragraph" w:customStyle="1" w:styleId="details1">
    <w:name w:val="details1"/>
    <w:basedOn w:val="Normal"/>
    <w:rsid w:val="0046688A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Cs w:val="24"/>
      <w:lang w:val="en-US" w:eastAsia="pt-BR"/>
    </w:rPr>
  </w:style>
  <w:style w:type="paragraph" w:customStyle="1" w:styleId="affiliations">
    <w:name w:val="affiliations"/>
    <w:basedOn w:val="Normal"/>
    <w:rsid w:val="0046688A"/>
    <w:pPr>
      <w:spacing w:after="0" w:line="336" w:lineRule="atLeast"/>
      <w:ind w:firstLine="0"/>
      <w:jc w:val="left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ighlight">
    <w:name w:val="highlight"/>
    <w:basedOn w:val="DefaultParagraphFont"/>
    <w:rsid w:val="0046688A"/>
  </w:style>
  <w:style w:type="character" w:customStyle="1" w:styleId="il">
    <w:name w:val="il"/>
    <w:basedOn w:val="DefaultParagraphFont"/>
    <w:rsid w:val="0046688A"/>
  </w:style>
  <w:style w:type="character" w:customStyle="1" w:styleId="result-highlight">
    <w:name w:val="result-highlight"/>
    <w:rsid w:val="0046688A"/>
    <w:rPr>
      <w:b/>
      <w:bCs/>
      <w:color w:val="FFB441"/>
    </w:rPr>
  </w:style>
  <w:style w:type="table" w:customStyle="1" w:styleId="Tabelacomgrade1">
    <w:name w:val="Tabela com grade1"/>
    <w:basedOn w:val="TableNormal"/>
    <w:next w:val="TableGrid"/>
    <w:uiPriority w:val="59"/>
    <w:rsid w:val="0046688A"/>
    <w:pPr>
      <w:spacing w:after="0" w:line="240" w:lineRule="auto"/>
      <w:ind w:firstLine="0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Semlista3">
    <w:name w:val="Sem lista3"/>
    <w:next w:val="NoList"/>
    <w:uiPriority w:val="99"/>
    <w:semiHidden/>
    <w:unhideWhenUsed/>
    <w:rsid w:val="00C00412"/>
  </w:style>
  <w:style w:type="character" w:customStyle="1" w:styleId="journalname">
    <w:name w:val="journalname"/>
    <w:rsid w:val="00C00412"/>
    <w:rPr>
      <w:rFonts w:cs="Times New Roman"/>
    </w:rPr>
  </w:style>
  <w:style w:type="paragraph" w:customStyle="1" w:styleId="title2">
    <w:name w:val="title2"/>
    <w:basedOn w:val="Normal"/>
    <w:rsid w:val="00C00412"/>
    <w:pPr>
      <w:shd w:val="clear" w:color="auto" w:fill="FFFFFF"/>
      <w:spacing w:after="0" w:line="240" w:lineRule="auto"/>
      <w:ind w:firstLine="0"/>
      <w:jc w:val="left"/>
    </w:pPr>
    <w:rPr>
      <w:rFonts w:ascii="Times New Roman" w:eastAsia="Times New Roman" w:hAnsi="Times New Roman" w:cs="Times New Roman"/>
      <w:sz w:val="29"/>
      <w:szCs w:val="29"/>
      <w:lang w:eastAsia="pt-BR"/>
    </w:rPr>
  </w:style>
  <w:style w:type="paragraph" w:customStyle="1" w:styleId="rprtbody2">
    <w:name w:val="rprtbody2"/>
    <w:basedOn w:val="Normal"/>
    <w:rsid w:val="00C00412"/>
    <w:pPr>
      <w:shd w:val="clear" w:color="auto" w:fill="FFFFFF"/>
      <w:spacing w:before="34" w:after="34" w:line="240" w:lineRule="auto"/>
      <w:ind w:firstLine="0"/>
      <w:jc w:val="left"/>
    </w:pPr>
    <w:rPr>
      <w:rFonts w:ascii="Times New Roman" w:eastAsia="Times New Roman" w:hAnsi="Times New Roman" w:cs="Times New Roman"/>
      <w:sz w:val="28"/>
      <w:szCs w:val="28"/>
      <w:lang w:eastAsia="pt-BR"/>
    </w:rPr>
  </w:style>
  <w:style w:type="paragraph" w:customStyle="1" w:styleId="aux2">
    <w:name w:val="aux2"/>
    <w:basedOn w:val="Normal"/>
    <w:rsid w:val="00C00412"/>
    <w:pPr>
      <w:shd w:val="clear" w:color="auto" w:fill="FFFFFF"/>
      <w:spacing w:after="0" w:line="320" w:lineRule="atLeast"/>
      <w:ind w:right="5604" w:firstLine="0"/>
      <w:jc w:val="left"/>
    </w:pPr>
    <w:rPr>
      <w:rFonts w:ascii="Times New Roman" w:eastAsia="Times New Roman" w:hAnsi="Times New Roman" w:cs="Times New Roman"/>
      <w:szCs w:val="24"/>
      <w:lang w:eastAsia="pt-BR"/>
    </w:rPr>
  </w:style>
  <w:style w:type="character" w:customStyle="1" w:styleId="src2">
    <w:name w:val="src2"/>
    <w:rsid w:val="00C00412"/>
    <w:rPr>
      <w:rFonts w:cs="Times New Roman"/>
      <w:sz w:val="29"/>
      <w:szCs w:val="29"/>
      <w:shd w:val="clear" w:color="auto" w:fill="FFFFFF"/>
    </w:rPr>
  </w:style>
  <w:style w:type="character" w:customStyle="1" w:styleId="Hyperlink3">
    <w:name w:val="Hyperlink3"/>
    <w:rsid w:val="00C00412"/>
    <w:rPr>
      <w:rFonts w:cs="Times New Roman"/>
      <w:color w:val="333333"/>
      <w:u w:val="none"/>
      <w:effect w:val="none"/>
    </w:rPr>
  </w:style>
  <w:style w:type="character" w:customStyle="1" w:styleId="src3">
    <w:name w:val="src3"/>
    <w:rsid w:val="00C00412"/>
    <w:rPr>
      <w:rFonts w:cs="Times New Roman"/>
      <w:sz w:val="29"/>
      <w:szCs w:val="29"/>
      <w:shd w:val="clear" w:color="auto" w:fill="FFFFFF"/>
    </w:rPr>
  </w:style>
  <w:style w:type="paragraph" w:customStyle="1" w:styleId="desc2">
    <w:name w:val="desc2"/>
    <w:basedOn w:val="Normal"/>
    <w:rsid w:val="00C00412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8"/>
      <w:szCs w:val="28"/>
      <w:lang w:eastAsia="pt-BR"/>
    </w:rPr>
  </w:style>
  <w:style w:type="paragraph" w:customStyle="1" w:styleId="desc3">
    <w:name w:val="desc3"/>
    <w:basedOn w:val="Normal"/>
    <w:rsid w:val="00C00412"/>
    <w:pPr>
      <w:shd w:val="clear" w:color="auto" w:fill="FFFFFF"/>
      <w:spacing w:before="34" w:after="34" w:line="240" w:lineRule="auto"/>
      <w:ind w:firstLine="0"/>
      <w:jc w:val="left"/>
    </w:pPr>
    <w:rPr>
      <w:rFonts w:ascii="Times New Roman" w:eastAsia="Times New Roman" w:hAnsi="Times New Roman" w:cs="Times New Roman"/>
      <w:sz w:val="28"/>
      <w:szCs w:val="28"/>
      <w:lang w:eastAsia="pt-BR"/>
    </w:rPr>
  </w:style>
  <w:style w:type="paragraph" w:customStyle="1" w:styleId="details2">
    <w:name w:val="details2"/>
    <w:basedOn w:val="Normal"/>
    <w:rsid w:val="00C00412"/>
    <w:pPr>
      <w:shd w:val="clear" w:color="auto" w:fill="FFFFFF"/>
      <w:spacing w:before="34" w:after="34" w:line="240" w:lineRule="auto"/>
      <w:ind w:firstLine="0"/>
      <w:jc w:val="left"/>
    </w:pPr>
    <w:rPr>
      <w:rFonts w:ascii="Times New Roman" w:eastAsia="Times New Roman" w:hAnsi="Times New Roman" w:cs="Times New Roman"/>
      <w:szCs w:val="24"/>
      <w:lang w:eastAsia="pt-BR"/>
    </w:rPr>
  </w:style>
  <w:style w:type="character" w:customStyle="1" w:styleId="ref-author">
    <w:name w:val="ref-author"/>
    <w:rsid w:val="00C00412"/>
    <w:rPr>
      <w:rFonts w:cs="Times New Roman"/>
    </w:rPr>
  </w:style>
  <w:style w:type="character" w:customStyle="1" w:styleId="journal">
    <w:name w:val="journal"/>
    <w:rsid w:val="00C00412"/>
    <w:rPr>
      <w:rFonts w:cs="Times New Roman"/>
    </w:rPr>
  </w:style>
  <w:style w:type="character" w:customStyle="1" w:styleId="ft">
    <w:name w:val="ft"/>
    <w:basedOn w:val="DefaultParagraphFont"/>
    <w:rsid w:val="00C00412"/>
  </w:style>
  <w:style w:type="paragraph" w:styleId="Revision">
    <w:name w:val="Revision"/>
    <w:hidden/>
    <w:uiPriority w:val="99"/>
    <w:semiHidden/>
    <w:rsid w:val="00C00412"/>
    <w:pPr>
      <w:spacing w:after="0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FootnoteText">
    <w:name w:val="footnote text"/>
    <w:basedOn w:val="Normal"/>
    <w:link w:val="FootnoteTextChar"/>
    <w:rsid w:val="00C00412"/>
    <w:pPr>
      <w:spacing w:after="0" w:line="240" w:lineRule="auto"/>
      <w:ind w:firstLine="0"/>
      <w:jc w:val="left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customStyle="1" w:styleId="FootnoteTextChar">
    <w:name w:val="Footnote Text Char"/>
    <w:basedOn w:val="DefaultParagraphFont"/>
    <w:link w:val="FootnoteText"/>
    <w:rsid w:val="00C00412"/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styleId="FootnoteReference">
    <w:name w:val="footnote reference"/>
    <w:basedOn w:val="DefaultParagraphFont"/>
    <w:rsid w:val="00C00412"/>
    <w:rPr>
      <w:vertAlign w:val="superscript"/>
    </w:rPr>
  </w:style>
  <w:style w:type="character" w:customStyle="1" w:styleId="apple-converted-space">
    <w:name w:val="apple-converted-space"/>
    <w:basedOn w:val="DefaultParagraphFont"/>
    <w:rsid w:val="00410348"/>
  </w:style>
  <w:style w:type="paragraph" w:styleId="Bibliography">
    <w:name w:val="Bibliography"/>
    <w:basedOn w:val="Normal"/>
    <w:next w:val="Normal"/>
    <w:uiPriority w:val="37"/>
    <w:unhideWhenUsed/>
    <w:rsid w:val="0053115D"/>
    <w:pPr>
      <w:spacing w:after="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829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9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3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636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152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422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7480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6837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460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18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70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451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354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3043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89003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079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13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61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1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0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3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5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28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90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644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494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6212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57964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764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9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7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06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214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89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541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001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2735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028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3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52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982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339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455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2310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99428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ala de Cinza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Composto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F0738074-F645-425D-83E3-C3B6054327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6</Words>
  <Characters>2468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essa</dc:creator>
  <cp:lastModifiedBy>Vanessa Paixão-Côrtes</cp:lastModifiedBy>
  <cp:revision>2</cp:revision>
  <cp:lastPrinted>2013-03-22T16:47:00Z</cp:lastPrinted>
  <dcterms:created xsi:type="dcterms:W3CDTF">2013-08-01T13:24:00Z</dcterms:created>
  <dcterms:modified xsi:type="dcterms:W3CDTF">2013-08-01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8"&gt;&lt;session id="LuFeknVR"/&gt;&lt;style id="http://www.zotero.org/styles/chicago-author-date" hasBibliography="1" bibliographyStyleHasBeenSet="1"/&gt;&lt;prefs&gt;&lt;pref name="fieldType" value="Field"/&gt;&lt;pref name="storeReference</vt:lpwstr>
  </property>
  <property fmtid="{D5CDD505-2E9C-101B-9397-08002B2CF9AE}" pid="3" name="ZOTERO_PREF_2">
    <vt:lpwstr>s" value="true"/&gt;&lt;pref name="noteType" value="0"/&gt;&lt;/prefs&gt;&lt;/data&gt;</vt:lpwstr>
  </property>
</Properties>
</file>